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176FF7" w14:textId="3449C793" w:rsidR="000136F0" w:rsidRPr="00B372FB" w:rsidRDefault="000136F0" w:rsidP="000136F0">
      <w:pPr>
        <w:rPr>
          <w:rFonts w:ascii="Times New Roman" w:hAnsi="Times New Roman" w:cs="Times New Roman"/>
          <w:sz w:val="20"/>
          <w:szCs w:val="20"/>
        </w:rPr>
      </w:pPr>
      <w:r w:rsidRPr="00B372FB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BA510C"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 w:rsidRPr="00B372F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372FB">
        <w:rPr>
          <w:rFonts w:ascii="Times New Roman" w:hAnsi="Times New Roman" w:cs="Times New Roman"/>
          <w:sz w:val="20"/>
          <w:szCs w:val="20"/>
        </w:rPr>
        <w:t xml:space="preserve">Questionnaire for </w:t>
      </w:r>
      <w:r w:rsidRPr="00B372FB">
        <w:rPr>
          <w:rFonts w:ascii="Times New Roman" w:hAnsi="Times New Roman" w:cs="Times New Roman" w:hint="eastAsia"/>
          <w:sz w:val="20"/>
          <w:szCs w:val="20"/>
        </w:rPr>
        <w:t>p</w:t>
      </w:r>
      <w:r w:rsidRPr="00B372FB">
        <w:rPr>
          <w:rFonts w:ascii="Times New Roman" w:hAnsi="Times New Roman" w:cs="Times New Roman"/>
          <w:sz w:val="20"/>
          <w:szCs w:val="20"/>
        </w:rPr>
        <w:t xml:space="preserve">atients with Wilson’s </w:t>
      </w:r>
      <w:r w:rsidRPr="00B372FB">
        <w:rPr>
          <w:rFonts w:ascii="Times New Roman" w:hAnsi="Times New Roman" w:cs="Times New Roman" w:hint="eastAsia"/>
          <w:sz w:val="20"/>
          <w:szCs w:val="20"/>
        </w:rPr>
        <w:t>d</w:t>
      </w:r>
      <w:r w:rsidRPr="00B372FB">
        <w:rPr>
          <w:rFonts w:ascii="Times New Roman" w:hAnsi="Times New Roman" w:cs="Times New Roman"/>
          <w:sz w:val="20"/>
          <w:szCs w:val="20"/>
        </w:rPr>
        <w:t>isease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3544"/>
        <w:gridCol w:w="4762"/>
      </w:tblGrid>
      <w:tr w:rsidR="000136F0" w:rsidRPr="00D0550A" w14:paraId="4189A129" w14:textId="77777777" w:rsidTr="006340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14:paraId="242F3178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04B02">
              <w:rPr>
                <w:rFonts w:ascii="Times New Roman" w:hAnsi="Times New Roman" w:cs="Times New Roman"/>
                <w:szCs w:val="21"/>
                <w:lang w:val="en-US" w:eastAsia="zh-CN"/>
              </w:rPr>
              <w:t>Questionnaire for patients with Wilson’s disease</w:t>
            </w:r>
          </w:p>
        </w:tc>
      </w:tr>
      <w:tr w:rsidR="000136F0" w:rsidRPr="00D0550A" w14:paraId="70F500E2" w14:textId="77777777" w:rsidTr="00634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14:paraId="57F87032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04B02">
              <w:rPr>
                <w:rFonts w:ascii="Times New Roman" w:hAnsi="Times New Roman" w:cs="Times New Roman"/>
                <w:szCs w:val="21"/>
                <w:lang w:val="en-US"/>
              </w:rPr>
              <w:t>We invite you to participate in this survey aimed at better understanding</w:t>
            </w:r>
            <w:r w:rsidRPr="00904B02">
              <w:rPr>
                <w:rFonts w:ascii="Times New Roman" w:hAnsi="Times New Roman" w:cs="Times New Roman" w:hint="eastAsia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szCs w:val="21"/>
                <w:lang w:val="en-US"/>
              </w:rPr>
              <w:t>Wilson’s disease</w:t>
            </w:r>
            <w:r w:rsidRPr="00904B02">
              <w:rPr>
                <w:rFonts w:ascii="Times New Roman" w:hAnsi="Times New Roman" w:cs="Times New Roman" w:hint="eastAsia"/>
                <w:szCs w:val="21"/>
                <w:lang w:val="en-US"/>
              </w:rPr>
              <w:t xml:space="preserve">. </w:t>
            </w:r>
            <w:r w:rsidRPr="00904B02">
              <w:rPr>
                <w:rFonts w:ascii="Times New Roman" w:hAnsi="Times New Roman" w:cs="Times New Roman"/>
                <w:szCs w:val="21"/>
                <w:lang w:val="en-US"/>
              </w:rPr>
              <w:t>Your input will help us gather valuable insights to develop strategic recommendations for the diagnosis and treatment of different populations and to provide</w:t>
            </w:r>
            <w:r w:rsidRPr="00904B02">
              <w:rPr>
                <w:rFonts w:ascii="Times New Roman" w:hAnsi="Times New Roman" w:cs="Times New Roman" w:hint="eastAsia"/>
                <w:szCs w:val="21"/>
                <w:lang w:val="en-US"/>
              </w:rPr>
              <w:t xml:space="preserve"> better</w:t>
            </w:r>
            <w:r w:rsidRPr="00904B02">
              <w:rPr>
                <w:rFonts w:ascii="Times New Roman" w:hAnsi="Times New Roman" w:cs="Times New Roman"/>
                <w:szCs w:val="21"/>
                <w:lang w:val="en-US"/>
              </w:rPr>
              <w:t xml:space="preserve"> guidance for the prognosis of patients. This survey is anonymous, and we will keep your personal information confidential. Please fill out the survey truthfully based on your actual situation. </w:t>
            </w:r>
          </w:p>
        </w:tc>
      </w:tr>
      <w:tr w:rsidR="000136F0" w:rsidRPr="00D0550A" w14:paraId="7EBE471E" w14:textId="77777777" w:rsidTr="00634098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14:paraId="022FCC53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04B02">
              <w:rPr>
                <w:rFonts w:ascii="Times New Roman" w:hAnsi="Times New Roman" w:cs="Times New Roman"/>
                <w:szCs w:val="21"/>
                <w:lang w:val="en-US"/>
              </w:rPr>
              <w:t>Section 1: Demographic Information</w:t>
            </w:r>
          </w:p>
        </w:tc>
      </w:tr>
      <w:tr w:rsidR="000136F0" w:rsidRPr="00D0550A" w14:paraId="456B8F5D" w14:textId="77777777" w:rsidTr="00634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14:paraId="64BB483A" w14:textId="190CCF64" w:rsidR="000136F0" w:rsidRPr="00904B02" w:rsidRDefault="000136F0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eastAsia="zh-CN"/>
              </w:rPr>
            </w:pP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1.</w:t>
            </w:r>
            <w:r w:rsidRPr="00904B02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  <w:r w:rsidR="00147B37"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Sex</w:t>
            </w: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:</w:t>
            </w:r>
          </w:p>
          <w:p w14:paraId="1CD0DB50" w14:textId="77777777" w:rsidR="000136F0" w:rsidRPr="00904B02" w:rsidRDefault="000136F0" w:rsidP="00147B37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04B02">
              <w:rPr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>M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ale      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Female      </w:t>
            </w:r>
          </w:p>
          <w:p w14:paraId="3C91EE31" w14:textId="2D702309" w:rsidR="00147B37" w:rsidRPr="00904B02" w:rsidRDefault="00147B37" w:rsidP="00147B37"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</w:p>
        </w:tc>
      </w:tr>
      <w:tr w:rsidR="000136F0" w:rsidRPr="00D0550A" w14:paraId="7BD6201B" w14:textId="77777777" w:rsidTr="00634098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14:paraId="4A67BA27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</w:rPr>
            </w:pP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1.2</w:t>
            </w:r>
            <w:r w:rsidRPr="00904B0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04B02">
              <w:rPr>
                <w:rFonts w:ascii="Times New Roman" w:hAnsi="Times New Roman" w:cs="Times New Roman"/>
                <w:szCs w:val="21"/>
              </w:rPr>
              <w:t xml:space="preserve">Date of Birth: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</w:rPr>
              <w:t>[MM/DD/YYYY]</w:t>
            </w:r>
          </w:p>
          <w:p w14:paraId="085D3C11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</w:p>
        </w:tc>
      </w:tr>
      <w:tr w:rsidR="000136F0" w:rsidRPr="00D0550A" w14:paraId="48F018AA" w14:textId="77777777" w:rsidTr="00634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14:paraId="609A9408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</w:rPr>
            </w:pP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1.</w:t>
            </w:r>
            <w:r w:rsidRPr="00904B02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  <w:r w:rsidRPr="00904B02">
              <w:rPr>
                <w:rFonts w:ascii="Times New Roman" w:hAnsi="Times New Roman" w:cs="Times New Roman"/>
                <w:szCs w:val="21"/>
              </w:rPr>
              <w:t>Registered residence type </w:t>
            </w:r>
            <w:r w:rsidRPr="00904B02">
              <w:rPr>
                <w:rFonts w:ascii="Times New Roman" w:hAnsi="Times New Roman" w:cs="Times New Roman" w:hint="eastAsia"/>
                <w:szCs w:val="21"/>
              </w:rPr>
              <w:t>:</w:t>
            </w:r>
          </w:p>
          <w:p w14:paraId="252DEA39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Rural      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>Urban</w:t>
            </w:r>
          </w:p>
          <w:p w14:paraId="6D7F5516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</w:p>
        </w:tc>
      </w:tr>
      <w:tr w:rsidR="000136F0" w:rsidRPr="00D0550A" w14:paraId="64FBBFE8" w14:textId="77777777" w:rsidTr="00634098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14:paraId="3DEF0C59" w14:textId="77777777" w:rsidR="000136F0" w:rsidRPr="00904B02" w:rsidRDefault="000136F0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1.4</w:t>
            </w:r>
            <w:r w:rsidRPr="00904B0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04B02">
              <w:rPr>
                <w:rFonts w:ascii="Times New Roman" w:hAnsi="Times New Roman" w:cs="Times New Roman"/>
                <w:szCs w:val="21"/>
              </w:rPr>
              <w:t>Height: _______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cm</w:t>
            </w:r>
          </w:p>
          <w:p w14:paraId="16B97CF7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</w:p>
        </w:tc>
      </w:tr>
      <w:tr w:rsidR="000136F0" w:rsidRPr="00D0550A" w14:paraId="4F2AAAB7" w14:textId="77777777" w:rsidTr="00634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14:paraId="28FE1F9E" w14:textId="77777777" w:rsidR="000136F0" w:rsidRPr="00904B02" w:rsidRDefault="000136F0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1.</w:t>
            </w:r>
            <w:r w:rsidRPr="00904B02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  <w:r w:rsidRPr="00904B02">
              <w:rPr>
                <w:rFonts w:ascii="Times New Roman" w:hAnsi="Times New Roman" w:cs="Times New Roman"/>
                <w:szCs w:val="21"/>
              </w:rPr>
              <w:t xml:space="preserve">Weight: _______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</w:rPr>
              <w:t>kg</w:t>
            </w:r>
          </w:p>
          <w:p w14:paraId="380FBF4C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</w:p>
        </w:tc>
      </w:tr>
      <w:tr w:rsidR="000136F0" w:rsidRPr="00D0550A" w14:paraId="04A2D337" w14:textId="77777777" w:rsidTr="00634098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14:paraId="32E3FBBC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</w:rPr>
            </w:pP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1.</w:t>
            </w:r>
            <w:r w:rsidRPr="00904B02">
              <w:rPr>
                <w:rFonts w:ascii="Times New Roman" w:hAnsi="Times New Roman" w:cs="Times New Roman" w:hint="eastAsia"/>
                <w:szCs w:val="21"/>
              </w:rPr>
              <w:t xml:space="preserve">6 </w:t>
            </w:r>
            <w:r w:rsidRPr="00904B02">
              <w:rPr>
                <w:rFonts w:ascii="Times New Roman" w:hAnsi="Times New Roman" w:cs="Times New Roman"/>
                <w:szCs w:val="21"/>
              </w:rPr>
              <w:t>Education Level:</w:t>
            </w:r>
          </w:p>
          <w:p w14:paraId="0A121F5B" w14:textId="77777777" w:rsidR="00160905" w:rsidRPr="00904B02" w:rsidRDefault="000136F0" w:rsidP="00634098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>Primary school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and below    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Junior high school    </w:t>
            </w:r>
          </w:p>
          <w:p w14:paraId="6F3D192F" w14:textId="23FF353A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Senior high school      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  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College and above</w:t>
            </w:r>
          </w:p>
          <w:p w14:paraId="15FC21A1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</w:p>
        </w:tc>
      </w:tr>
      <w:tr w:rsidR="000136F0" w:rsidRPr="00D0550A" w14:paraId="7490664A" w14:textId="77777777" w:rsidTr="00634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14:paraId="758DA185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1.</w:t>
            </w:r>
            <w:r w:rsidRPr="00904B02">
              <w:rPr>
                <w:rFonts w:ascii="Times New Roman" w:hAnsi="Times New Roman" w:cs="Times New Roman" w:hint="eastAsia"/>
                <w:szCs w:val="21"/>
              </w:rPr>
              <w:t xml:space="preserve">7 </w:t>
            </w:r>
            <w:bookmarkStart w:id="0" w:name="OLE_LINK29"/>
            <w:r w:rsidRPr="00904B02">
              <w:rPr>
                <w:rFonts w:ascii="Times New Roman" w:hAnsi="Times New Roman" w:cs="Times New Roman"/>
                <w:szCs w:val="21"/>
              </w:rPr>
              <w:t xml:space="preserve">Marital </w:t>
            </w:r>
            <w:bookmarkStart w:id="1" w:name="OLE_LINK30"/>
            <w:r w:rsidRPr="00904B02">
              <w:rPr>
                <w:rFonts w:ascii="Times New Roman" w:hAnsi="Times New Roman" w:cs="Times New Roman"/>
                <w:szCs w:val="21"/>
              </w:rPr>
              <w:t>statu</w:t>
            </w:r>
            <w:bookmarkEnd w:id="1"/>
            <w:r w:rsidRPr="00904B02">
              <w:rPr>
                <w:rFonts w:ascii="Times New Roman" w:hAnsi="Times New Roman" w:cs="Times New Roman" w:hint="eastAsia"/>
                <w:szCs w:val="21"/>
              </w:rPr>
              <w:t>s</w:t>
            </w:r>
            <w:bookmarkEnd w:id="0"/>
            <w:r w:rsidRPr="00904B02">
              <w:rPr>
                <w:rFonts w:ascii="Times New Roman" w:hAnsi="Times New Roman" w:cs="Times New Roman"/>
                <w:szCs w:val="21"/>
              </w:rPr>
              <w:t> </w:t>
            </w: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:</w:t>
            </w:r>
          </w:p>
          <w:p w14:paraId="557A6287" w14:textId="77777777" w:rsidR="000136F0" w:rsidRPr="00904B02" w:rsidRDefault="000136F0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Unmarried      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Married      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Divorced      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W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>idowed</w:t>
            </w:r>
          </w:p>
          <w:p w14:paraId="5322AE95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</w:p>
        </w:tc>
      </w:tr>
      <w:tr w:rsidR="000136F0" w:rsidRPr="00D0550A" w14:paraId="592F327F" w14:textId="77777777" w:rsidTr="00634098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14:paraId="62B10EC1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04B02">
              <w:rPr>
                <w:rFonts w:ascii="Times New Roman" w:hAnsi="Times New Roman" w:cs="Times New Roman" w:hint="eastAsia"/>
                <w:szCs w:val="21"/>
                <w:lang w:val="en-US" w:eastAsia="zh-CN"/>
              </w:rPr>
              <w:t>1.</w:t>
            </w:r>
            <w:r w:rsidRPr="00904B02">
              <w:rPr>
                <w:rFonts w:ascii="Times New Roman" w:hAnsi="Times New Roman" w:cs="Times New Roman" w:hint="eastAsia"/>
                <w:szCs w:val="21"/>
                <w:lang w:val="en-US"/>
              </w:rPr>
              <w:t>8</w:t>
            </w:r>
            <w:bookmarkStart w:id="2" w:name="OLE_LINK31"/>
            <w:r w:rsidRPr="00904B02">
              <w:rPr>
                <w:rFonts w:ascii="Times New Roman" w:hAnsi="Times New Roman" w:cs="Times New Roman"/>
                <w:szCs w:val="21"/>
                <w:lang w:val="en-US"/>
              </w:rPr>
              <w:t xml:space="preserve"> Occupation</w:t>
            </w:r>
            <w:bookmarkEnd w:id="2"/>
            <w:r w:rsidRPr="00904B02">
              <w:rPr>
                <w:rFonts w:ascii="Times New Roman" w:hAnsi="Times New Roman" w:cs="Times New Roman"/>
                <w:szCs w:val="21"/>
                <w:lang w:val="en-US"/>
              </w:rPr>
              <w:t> </w:t>
            </w:r>
            <w:r w:rsidRPr="00904B02">
              <w:rPr>
                <w:rFonts w:ascii="Times New Roman" w:hAnsi="Times New Roman" w:cs="Times New Roman" w:hint="eastAsia"/>
                <w:szCs w:val="21"/>
                <w:lang w:val="en-US"/>
              </w:rPr>
              <w:t>:</w:t>
            </w:r>
          </w:p>
          <w:p w14:paraId="02FE1971" w14:textId="77777777" w:rsidR="0093471D" w:rsidRDefault="000136F0" w:rsidP="00634098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Personnel of service industries      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Personnel of </w:t>
            </w:r>
            <w:bookmarkStart w:id="3" w:name="OLE_LINK2"/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>enterprises</w:t>
            </w:r>
            <w:bookmarkEnd w:id="3"/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or institutions       </w:t>
            </w:r>
          </w:p>
          <w:p w14:paraId="3D8FF547" w14:textId="709AF035" w:rsidR="000136F0" w:rsidRPr="00904B02" w:rsidRDefault="000136F0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Student     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Unemployed      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>Other (please specify): ___________</w:t>
            </w:r>
          </w:p>
          <w:p w14:paraId="56C18599" w14:textId="77777777" w:rsidR="000136F0" w:rsidRPr="00904B02" w:rsidRDefault="000136F0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</w:pPr>
          </w:p>
        </w:tc>
      </w:tr>
      <w:tr w:rsidR="000136F0" w:rsidRPr="00D0550A" w14:paraId="48BF8E48" w14:textId="77777777" w:rsidTr="00634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14:paraId="02B10BE8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04B02">
              <w:rPr>
                <w:rFonts w:ascii="Times New Roman" w:hAnsi="Times New Roman" w:cs="Times New Roman" w:hint="eastAsia"/>
                <w:szCs w:val="21"/>
                <w:lang w:val="en-US" w:eastAsia="zh-CN"/>
              </w:rPr>
              <w:t>1.</w:t>
            </w:r>
            <w:r w:rsidRPr="00904B02">
              <w:rPr>
                <w:rFonts w:ascii="Times New Roman" w:hAnsi="Times New Roman" w:cs="Times New Roman" w:hint="eastAsia"/>
                <w:szCs w:val="21"/>
                <w:lang w:val="en-US"/>
              </w:rPr>
              <w:t xml:space="preserve">9 </w:t>
            </w:r>
            <w:r w:rsidRPr="00904B02">
              <w:rPr>
                <w:rFonts w:ascii="Times New Roman" w:hAnsi="Times New Roman" w:cs="Times New Roman"/>
                <w:szCs w:val="21"/>
                <w:lang w:val="en-US"/>
              </w:rPr>
              <w:t>What is your monthly per capita household income?</w:t>
            </w:r>
            <w:r w:rsidRPr="00904B02">
              <w:rPr>
                <w:rFonts w:ascii="Times New Roman" w:hAnsi="Times New Roman" w:cs="Times New Roman" w:hint="eastAsia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 w:hint="eastAsia"/>
                <w:szCs w:val="21"/>
                <w:lang w:val="en-US"/>
              </w:rPr>
              <w:t>(RMB)</w:t>
            </w:r>
          </w:p>
          <w:p w14:paraId="5D22679F" w14:textId="77777777" w:rsidR="000136F0" w:rsidRPr="00904B02" w:rsidRDefault="000136F0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>≤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2500      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bookmarkStart w:id="4" w:name="_Hlk168230658"/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>2500-5000</w:t>
            </w:r>
            <w:bookmarkEnd w:id="4"/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     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5000-10000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     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>&gt;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>10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>000</w:t>
            </w:r>
          </w:p>
          <w:p w14:paraId="0BEE1C47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</w:p>
        </w:tc>
      </w:tr>
      <w:tr w:rsidR="002E5DCD" w:rsidRPr="00D0550A" w14:paraId="6C806646" w14:textId="77777777" w:rsidTr="00634098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14:paraId="35DFF9D6" w14:textId="718D8FD0" w:rsidR="002E5DCD" w:rsidRPr="00904B02" w:rsidRDefault="002E5DCD" w:rsidP="00634098">
            <w:pPr>
              <w:rPr>
                <w:rFonts w:ascii="Times New Roman" w:hAnsi="Times New Roman" w:cs="Times New Roman"/>
                <w:szCs w:val="21"/>
              </w:rPr>
            </w:pPr>
            <w:r w:rsidRPr="00904B02">
              <w:rPr>
                <w:rFonts w:ascii="Times New Roman" w:hAnsi="Times New Roman" w:cs="Times New Roman"/>
                <w:szCs w:val="21"/>
                <w:lang w:val="en-US"/>
              </w:rPr>
              <w:t xml:space="preserve">Section 2: </w:t>
            </w:r>
            <w:r w:rsidRPr="00904B02">
              <w:rPr>
                <w:rFonts w:ascii="Times New Roman" w:hAnsi="Times New Roman" w:cs="Times New Roman" w:hint="eastAsia"/>
                <w:szCs w:val="21"/>
                <w:lang w:val="en-US"/>
              </w:rPr>
              <w:t>Lifestyle Habits</w:t>
            </w:r>
          </w:p>
        </w:tc>
      </w:tr>
      <w:tr w:rsidR="002E5DCD" w:rsidRPr="00D0550A" w14:paraId="3AA9EDF7" w14:textId="77777777" w:rsidTr="00634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14:paraId="4CA6BEB6" w14:textId="391D3CC2" w:rsidR="002E5DCD" w:rsidRPr="00904B02" w:rsidRDefault="002E5DCD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eastAsia="zh-CN"/>
              </w:rPr>
            </w:pP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2.1 </w:t>
            </w:r>
            <w:r w:rsidR="00E05C79"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In the past six months, how often have you engaged in physical exercise or sports? </w:t>
            </w:r>
          </w:p>
          <w:p w14:paraId="16B3EAE4" w14:textId="79A4D460" w:rsidR="00E05C79" w:rsidRPr="00904B02" w:rsidRDefault="00E05C79" w:rsidP="00E05C79">
            <w:pPr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>&lt;1</w:t>
            </w:r>
            <w:r w:rsidR="00A81C74" w:rsidRPr="00904B02">
              <w:rPr>
                <w:rFonts w:hint="eastAsia"/>
                <w:szCs w:val="21"/>
              </w:rPr>
              <w:t xml:space="preserve"> </w:t>
            </w:r>
            <w:r w:rsidR="00A81C74"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>times/week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</w:t>
            </w:r>
            <w:r w:rsidR="00A81C74"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1-2</w:t>
            </w:r>
            <w:r w:rsidR="00A81C74"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="00A81C74"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>times/week</w:t>
            </w:r>
            <w:r w:rsidR="00A81C74"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</w:t>
            </w:r>
            <w:r w:rsidR="00A81C74"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3-4</w:t>
            </w:r>
            <w:r w:rsidR="00A81C74"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="00A81C74"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>times/week</w:t>
            </w:r>
            <w:r w:rsidR="00A81C74"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</w:t>
            </w:r>
            <w:r w:rsidR="00A81C74"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>≥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>5</w:t>
            </w:r>
            <w:r w:rsidR="00A81C74"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="00A81C74"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>times/week</w:t>
            </w:r>
          </w:p>
          <w:p w14:paraId="36962F86" w14:textId="72192620" w:rsidR="00E05C79" w:rsidRPr="00904B02" w:rsidRDefault="00E05C79" w:rsidP="00634098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</w:p>
        </w:tc>
      </w:tr>
      <w:tr w:rsidR="002E5DCD" w:rsidRPr="00D0550A" w14:paraId="6CC673A2" w14:textId="77777777" w:rsidTr="00634098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14:paraId="1305A90C" w14:textId="1BBB5183" w:rsidR="002E5DCD" w:rsidRPr="00904B02" w:rsidRDefault="002E5DCD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eastAsia="zh-CN"/>
              </w:rPr>
            </w:pP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2.2 </w:t>
            </w:r>
            <w:r w:rsidR="00A81C74"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In the past six months, how many hours do you sleep on average each day?</w:t>
            </w:r>
          </w:p>
          <w:p w14:paraId="57CF19CD" w14:textId="74D5149F" w:rsidR="00F43632" w:rsidRPr="00904B02" w:rsidRDefault="00F43632" w:rsidP="00F43632">
            <w:pPr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>&lt;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>6</w:t>
            </w:r>
            <w:r w:rsidRPr="00904B02">
              <w:rPr>
                <w:rFonts w:hint="eastAsia"/>
                <w:szCs w:val="21"/>
              </w:rPr>
              <w:t xml:space="preserve">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>hours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>6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>-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8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>hours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="005A27F4"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>8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>-</w:t>
            </w:r>
            <w:r w:rsidR="005A27F4"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>10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>hours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>≥</w:t>
            </w:r>
            <w:r w:rsidR="005A27F4"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>10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>hours</w:t>
            </w:r>
          </w:p>
          <w:p w14:paraId="34098880" w14:textId="5121BEA6" w:rsidR="00F43632" w:rsidRPr="00904B02" w:rsidRDefault="00F43632" w:rsidP="00634098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</w:p>
        </w:tc>
      </w:tr>
      <w:tr w:rsidR="002E5DCD" w:rsidRPr="00D0550A" w14:paraId="0342C0BF" w14:textId="77777777" w:rsidTr="00634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14:paraId="28052859" w14:textId="77777777" w:rsidR="002E5DCD" w:rsidRPr="00904B02" w:rsidRDefault="002E5DCD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eastAsia="zh-CN"/>
              </w:rPr>
            </w:pP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2.3 </w:t>
            </w:r>
            <w:r w:rsidR="00B43137"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In the past six months, how do you feel about the quality of your sleep?</w:t>
            </w:r>
          </w:p>
          <w:p w14:paraId="11BD1DB5" w14:textId="6396D72E" w:rsidR="00B43137" w:rsidRPr="00904B02" w:rsidRDefault="00B43137" w:rsidP="00B43137">
            <w:pPr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Very good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Good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Moderate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Poor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Very p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>oor</w:t>
            </w:r>
          </w:p>
          <w:p w14:paraId="1DEC09DA" w14:textId="305EE2BA" w:rsidR="00B43137" w:rsidRPr="00904B02" w:rsidRDefault="00B43137" w:rsidP="00634098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</w:p>
        </w:tc>
      </w:tr>
      <w:tr w:rsidR="002E5DCD" w:rsidRPr="00D0550A" w14:paraId="35C2AB7B" w14:textId="77777777" w:rsidTr="00634098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14:paraId="3D976414" w14:textId="77777777" w:rsidR="002E5DCD" w:rsidRPr="00904B02" w:rsidRDefault="002E5DCD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eastAsia="zh-CN"/>
              </w:rPr>
            </w:pP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lastRenderedPageBreak/>
              <w:t xml:space="preserve">2.4 </w:t>
            </w:r>
            <w:r w:rsidR="00CF3A1C"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In the past six months, what is your smoking status?</w:t>
            </w:r>
          </w:p>
          <w:p w14:paraId="175F7586" w14:textId="77777777" w:rsidR="00CF3A1C" w:rsidRPr="00904B02" w:rsidRDefault="00CF3A1C" w:rsidP="00634098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Regular smoker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Occasional smoker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Quit smoking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Never smoked</w:t>
            </w:r>
          </w:p>
          <w:p w14:paraId="637C61D9" w14:textId="2E884C80" w:rsidR="006C2BEF" w:rsidRPr="00904B02" w:rsidRDefault="006C2BEF" w:rsidP="00634098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</w:p>
        </w:tc>
      </w:tr>
      <w:tr w:rsidR="002E5DCD" w:rsidRPr="00D0550A" w14:paraId="74F392DD" w14:textId="77777777" w:rsidTr="00634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14:paraId="13B69BEF" w14:textId="77777777" w:rsidR="002E5DCD" w:rsidRPr="00904B02" w:rsidRDefault="002E5DCD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eastAsia="zh-CN"/>
              </w:rPr>
            </w:pP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2.5 </w:t>
            </w:r>
            <w:r w:rsidR="00CF3A1C"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In the past six months, how often do you consume alcohol?</w:t>
            </w:r>
          </w:p>
          <w:p w14:paraId="23D26663" w14:textId="77777777" w:rsidR="00CC113E" w:rsidRPr="00904B02" w:rsidRDefault="00CF3A1C" w:rsidP="00634098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="00CC113E"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>E</w:t>
            </w:r>
            <w:r w:rsidR="00CC113E"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>very week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="00CC113E"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>L</w:t>
            </w:r>
            <w:r w:rsidR="00CC113E"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>ess than once a week, but more than once a month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</w:p>
          <w:p w14:paraId="2FC644C5" w14:textId="77777777" w:rsidR="00CF3A1C" w:rsidRPr="00904B02" w:rsidRDefault="00CF3A1C" w:rsidP="00634098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="00CC113E"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>O</w:t>
            </w:r>
            <w:r w:rsidR="00CC113E"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>nly during certain seasons/occasions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="00CC113E"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>O</w:t>
            </w:r>
            <w:r w:rsidR="00CC113E"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>ccasionally</w:t>
            </w:r>
            <w:r w:rsidR="00CC113E"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</w:t>
            </w:r>
            <w:r w:rsidR="00CC113E"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="00CC113E"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="00CC113E"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Never</w:t>
            </w:r>
          </w:p>
          <w:p w14:paraId="31070264" w14:textId="08798C59" w:rsidR="00DA717C" w:rsidRPr="00904B02" w:rsidRDefault="00DA717C" w:rsidP="00634098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</w:p>
        </w:tc>
      </w:tr>
      <w:tr w:rsidR="000136F0" w:rsidRPr="00D0550A" w14:paraId="74065CF9" w14:textId="77777777" w:rsidTr="00634098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14:paraId="77C24CB9" w14:textId="0D485CAC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904B02">
              <w:rPr>
                <w:rFonts w:ascii="Times New Roman" w:hAnsi="Times New Roman" w:cs="Times New Roman"/>
                <w:szCs w:val="21"/>
                <w:lang w:val="en-US"/>
              </w:rPr>
              <w:t xml:space="preserve">Section </w:t>
            </w:r>
            <w:r w:rsidR="00B22506" w:rsidRPr="00904B02">
              <w:rPr>
                <w:rFonts w:ascii="Times New Roman" w:hAnsi="Times New Roman" w:cs="Times New Roman" w:hint="eastAsia"/>
                <w:szCs w:val="21"/>
                <w:lang w:val="en-US" w:eastAsia="zh-CN"/>
              </w:rPr>
              <w:t>3</w:t>
            </w:r>
            <w:r w:rsidRPr="00904B02">
              <w:rPr>
                <w:rFonts w:ascii="Times New Roman" w:hAnsi="Times New Roman" w:cs="Times New Roman"/>
                <w:szCs w:val="21"/>
                <w:lang w:val="en-US"/>
              </w:rPr>
              <w:t>: Medical History</w:t>
            </w:r>
          </w:p>
        </w:tc>
      </w:tr>
      <w:tr w:rsidR="000136F0" w:rsidRPr="00D0550A" w14:paraId="37F4D8F7" w14:textId="77777777" w:rsidTr="00634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14:paraId="3329C1C1" w14:textId="2BA18E42" w:rsidR="000136F0" w:rsidRPr="00904B02" w:rsidRDefault="00B22506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eastAsia="zh-CN"/>
              </w:rPr>
            </w:pP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3</w:t>
            </w:r>
            <w:r w:rsidR="000136F0"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.1 </w:t>
            </w:r>
            <w:r w:rsidR="000136F0" w:rsidRPr="00904B02">
              <w:rPr>
                <w:rFonts w:ascii="Times New Roman" w:hAnsi="Times New Roman" w:cs="Times New Roman"/>
                <w:szCs w:val="21"/>
                <w:lang w:eastAsia="zh-CN"/>
              </w:rPr>
              <w:t>Do you have any family history of Wilson</w:t>
            </w:r>
            <w:r w:rsidR="000136F0" w:rsidRPr="00904B02">
              <w:rPr>
                <w:rFonts w:ascii="Times New Roman" w:hAnsi="Times New Roman" w:cs="Times New Roman"/>
                <w:szCs w:val="21"/>
                <w:lang w:val="en-US" w:eastAsia="zh-CN"/>
              </w:rPr>
              <w:t>’s</w:t>
            </w:r>
            <w:r w:rsidR="000136F0" w:rsidRPr="00904B02">
              <w:rPr>
                <w:rFonts w:ascii="Times New Roman" w:hAnsi="Times New Roman" w:cs="Times New Roman"/>
                <w:szCs w:val="21"/>
                <w:lang w:eastAsia="zh-CN"/>
              </w:rPr>
              <w:t xml:space="preserve"> disease?</w:t>
            </w:r>
          </w:p>
          <w:p w14:paraId="63FAE858" w14:textId="492DA22F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>Yes (</w:t>
            </w:r>
            <w:r w:rsidR="00107D91"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>p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 xml:space="preserve">lease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>specify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 xml:space="preserve"> your relationship to the relative with Wilson’s disease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>):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u w:val="single"/>
                <w:lang w:val="en-US"/>
              </w:rPr>
              <w:t xml:space="preserve">     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u w:val="single"/>
                <w:lang w:val="en-US" w:eastAsia="zh-CN"/>
              </w:rPr>
              <w:t xml:space="preserve">    </w:t>
            </w:r>
          </w:p>
          <w:p w14:paraId="2BB07301" w14:textId="77777777" w:rsidR="000136F0" w:rsidRPr="00904B02" w:rsidRDefault="000136F0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eastAsia="zh-CN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>No</w:t>
            </w:r>
          </w:p>
          <w:p w14:paraId="2B38AA95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</w:p>
        </w:tc>
      </w:tr>
      <w:tr w:rsidR="000136F0" w:rsidRPr="00D0550A" w14:paraId="3E537D32" w14:textId="77777777" w:rsidTr="00634098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14:paraId="2F870C8E" w14:textId="3ACED0CD" w:rsidR="00107D91" w:rsidRPr="00904B02" w:rsidRDefault="00B22506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eastAsia="zh-CN"/>
              </w:rPr>
            </w:pP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3</w:t>
            </w:r>
            <w:r w:rsidR="000136F0"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.2 </w:t>
            </w:r>
            <w:r w:rsidR="00107D91"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Have you experienced any symptoms related to Wilson</w:t>
            </w:r>
            <w:r w:rsidR="00D43730" w:rsidRPr="00904B02">
              <w:rPr>
                <w:rFonts w:ascii="Times New Roman" w:hAnsi="Times New Roman" w:cs="Times New Roman"/>
                <w:szCs w:val="21"/>
                <w:lang w:val="en-US" w:eastAsia="zh-CN"/>
              </w:rPr>
              <w:t>’</w:t>
            </w:r>
            <w:r w:rsidR="00D43730" w:rsidRPr="00904B02">
              <w:rPr>
                <w:rFonts w:ascii="Times New Roman" w:hAnsi="Times New Roman" w:cs="Times New Roman"/>
                <w:szCs w:val="21"/>
                <w:lang w:eastAsia="zh-CN"/>
              </w:rPr>
              <w:t>s</w:t>
            </w:r>
            <w:r w:rsidR="00107D91"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disease?</w:t>
            </w:r>
          </w:p>
          <w:p w14:paraId="1FBEEB44" w14:textId="67A96719" w:rsidR="00107D91" w:rsidRPr="00904B02" w:rsidRDefault="00107D91" w:rsidP="00634098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>Always asymptomatic</w:t>
            </w:r>
          </w:p>
          <w:p w14:paraId="0E707112" w14:textId="6353CA11" w:rsidR="00107D91" w:rsidRPr="00904B02" w:rsidRDefault="00107D91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eastAsia="zh-CN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First symptoms (please specify the symptoms and the time of onset)</w:t>
            </w:r>
          </w:p>
          <w:p w14:paraId="3DE61229" w14:textId="77777777" w:rsidR="000136F0" w:rsidRPr="00904B02" w:rsidRDefault="000136F0" w:rsidP="00107D91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</w:p>
        </w:tc>
      </w:tr>
      <w:tr w:rsidR="000136F0" w:rsidRPr="00D0550A" w14:paraId="57AD880B" w14:textId="77777777" w:rsidTr="00634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14:paraId="23F6B9E3" w14:textId="08A277AA" w:rsidR="000136F0" w:rsidRPr="00904B02" w:rsidRDefault="00B22506" w:rsidP="00634098">
            <w:pPr>
              <w:rPr>
                <w:rFonts w:ascii="Times New Roman" w:hAnsi="Times New Roman" w:cs="Times New Roman"/>
                <w:szCs w:val="21"/>
              </w:rPr>
            </w:pP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3</w:t>
            </w:r>
            <w:r w:rsidR="000136F0"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.3 D</w:t>
            </w:r>
            <w:r w:rsidR="000136F0" w:rsidRPr="00904B02">
              <w:rPr>
                <w:rFonts w:ascii="Times New Roman" w:hAnsi="Times New Roman" w:cs="Times New Roman"/>
                <w:szCs w:val="21"/>
                <w:lang w:eastAsia="zh-CN"/>
              </w:rPr>
              <w:t>ate of your diagnosis</w:t>
            </w:r>
            <w:r w:rsidR="000136F0"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of</w:t>
            </w:r>
            <w:r w:rsidR="000136F0" w:rsidRPr="00904B02">
              <w:rPr>
                <w:rFonts w:ascii="Times New Roman" w:hAnsi="Times New Roman" w:cs="Times New Roman"/>
                <w:szCs w:val="21"/>
                <w:lang w:eastAsia="zh-CN"/>
              </w:rPr>
              <w:t xml:space="preserve"> Wilson</w:t>
            </w:r>
            <w:r w:rsidR="000136F0" w:rsidRPr="00904B02">
              <w:rPr>
                <w:rFonts w:ascii="Times New Roman" w:hAnsi="Times New Roman" w:cs="Times New Roman"/>
                <w:szCs w:val="21"/>
                <w:lang w:val="en-US" w:eastAsia="zh-CN"/>
              </w:rPr>
              <w:t>’</w:t>
            </w:r>
            <w:r w:rsidR="000136F0" w:rsidRPr="00904B02">
              <w:rPr>
                <w:rFonts w:ascii="Times New Roman" w:hAnsi="Times New Roman" w:cs="Times New Roman"/>
                <w:szCs w:val="21"/>
                <w:lang w:eastAsia="zh-CN"/>
              </w:rPr>
              <w:t>s disease:</w:t>
            </w:r>
            <w:r w:rsidR="000136F0" w:rsidRPr="00904B0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136F0" w:rsidRPr="00904B02">
              <w:rPr>
                <w:rFonts w:ascii="Times New Roman" w:hAnsi="Times New Roman" w:cs="Times New Roman"/>
                <w:b w:val="0"/>
                <w:bCs w:val="0"/>
                <w:szCs w:val="21"/>
              </w:rPr>
              <w:t>[MM/DD/YYYY]</w:t>
            </w:r>
          </w:p>
          <w:p w14:paraId="4B460152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</w:p>
        </w:tc>
      </w:tr>
      <w:tr w:rsidR="000136F0" w:rsidRPr="00D0550A" w14:paraId="108E62AC" w14:textId="77777777" w:rsidTr="00634098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14:paraId="3749055C" w14:textId="22777537" w:rsidR="000136F0" w:rsidRPr="00904B02" w:rsidRDefault="00B22506" w:rsidP="00634098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3</w:t>
            </w:r>
            <w:r w:rsidR="000136F0"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.4 </w:t>
            </w:r>
            <w:r w:rsidR="000136F0" w:rsidRPr="00904B02">
              <w:rPr>
                <w:rFonts w:ascii="Times New Roman" w:hAnsi="Times New Roman" w:cs="Times New Roman"/>
                <w:szCs w:val="21"/>
                <w:lang w:eastAsia="zh-CN"/>
              </w:rPr>
              <w:t>Have you been diagnosed with any other medical conditions?</w:t>
            </w:r>
          </w:p>
          <w:p w14:paraId="075F5B77" w14:textId="68344E3D" w:rsidR="000136F0" w:rsidRPr="00904B02" w:rsidRDefault="000136F0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eastAsia="zh-CN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Yes (</w:t>
            </w:r>
            <w:r w:rsidR="00107D91"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>p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lease specify): _____________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     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>No</w:t>
            </w:r>
          </w:p>
          <w:p w14:paraId="70448AD1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</w:p>
        </w:tc>
      </w:tr>
      <w:tr w:rsidR="000136F0" w:rsidRPr="00D0550A" w14:paraId="6CF87700" w14:textId="77777777" w:rsidTr="00634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14:paraId="416C25F1" w14:textId="5565D6FC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904B02">
              <w:rPr>
                <w:rFonts w:ascii="Times New Roman" w:hAnsi="Times New Roman" w:cs="Times New Roman"/>
                <w:szCs w:val="21"/>
                <w:lang w:val="en-US"/>
              </w:rPr>
              <w:t xml:space="preserve">Section </w:t>
            </w:r>
            <w:r w:rsidR="00117614" w:rsidRPr="00904B02">
              <w:rPr>
                <w:rFonts w:ascii="Times New Roman" w:hAnsi="Times New Roman" w:cs="Times New Roman" w:hint="eastAsia"/>
                <w:szCs w:val="21"/>
                <w:lang w:val="en-US" w:eastAsia="zh-CN"/>
              </w:rPr>
              <w:t>4</w:t>
            </w:r>
            <w:r w:rsidRPr="00904B02">
              <w:rPr>
                <w:rFonts w:ascii="Times New Roman" w:hAnsi="Times New Roman" w:cs="Times New Roman"/>
                <w:szCs w:val="21"/>
                <w:lang w:val="en-US"/>
              </w:rPr>
              <w:t>:</w:t>
            </w:r>
            <w:r w:rsidRPr="00904B02">
              <w:rPr>
                <w:rFonts w:ascii="Times New Roman" w:hAnsi="Times New Roman" w:cs="Times New Roman" w:hint="eastAsia"/>
                <w:szCs w:val="21"/>
                <w:lang w:val="en-US"/>
              </w:rPr>
              <w:t xml:space="preserve"> </w:t>
            </w:r>
            <w:r w:rsidR="00117614" w:rsidRPr="00904B02">
              <w:rPr>
                <w:rFonts w:ascii="Times New Roman" w:hAnsi="Times New Roman" w:cs="Times New Roman" w:hint="eastAsia"/>
                <w:szCs w:val="21"/>
                <w:lang w:val="en-US"/>
              </w:rPr>
              <w:t>Treatment-related information</w:t>
            </w:r>
          </w:p>
        </w:tc>
      </w:tr>
      <w:tr w:rsidR="0054340B" w:rsidRPr="00D0550A" w14:paraId="184ADAF7" w14:textId="77777777" w:rsidTr="00634098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14:paraId="061E543D" w14:textId="77777777" w:rsidR="0054340B" w:rsidRPr="00904B02" w:rsidRDefault="0054340B" w:rsidP="00634098">
            <w:pPr>
              <w:rPr>
                <w:rFonts w:ascii="Times New Roman" w:hAnsi="Times New Roman" w:cs="Times New Roman"/>
                <w:szCs w:val="21"/>
              </w:rPr>
            </w:pP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4.1 Date of initiation of initial treatment after diagnosis of Wilson</w:t>
            </w:r>
            <w:r w:rsidRPr="00904B02">
              <w:rPr>
                <w:rFonts w:ascii="Times New Roman" w:hAnsi="Times New Roman" w:cs="Times New Roman"/>
                <w:szCs w:val="21"/>
                <w:lang w:val="en-US" w:eastAsia="zh-CN"/>
              </w:rPr>
              <w:t>’</w:t>
            </w:r>
            <w:r w:rsidRPr="00904B02">
              <w:rPr>
                <w:rFonts w:ascii="Times New Roman" w:hAnsi="Times New Roman" w:cs="Times New Roman"/>
                <w:szCs w:val="21"/>
                <w:lang w:eastAsia="zh-CN"/>
              </w:rPr>
              <w:t>s</w:t>
            </w: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disease: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</w:rPr>
              <w:t>[MM/DD/YYYY]</w:t>
            </w:r>
          </w:p>
          <w:p w14:paraId="423F7A7D" w14:textId="460DBE4F" w:rsidR="0054340B" w:rsidRPr="00904B02" w:rsidRDefault="0054340B" w:rsidP="00634098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</w:p>
        </w:tc>
      </w:tr>
      <w:tr w:rsidR="0054340B" w:rsidRPr="00D0550A" w14:paraId="75E06E40" w14:textId="77777777" w:rsidTr="00634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14:paraId="78E7AB5C" w14:textId="76A7EFB1" w:rsidR="0054340B" w:rsidRPr="00904B02" w:rsidRDefault="0054340B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eastAsia="zh-CN"/>
              </w:rPr>
            </w:pP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4.2 </w:t>
            </w:r>
            <w:r w:rsidR="00D36B8F"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What copper chelation therapy regimen are you currently using?</w:t>
            </w:r>
            <w:r w:rsidR="00F006E3"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(please specify the dosage and course of treatment)</w:t>
            </w:r>
          </w:p>
          <w:p w14:paraId="03FCCB54" w14:textId="0DE2B687" w:rsidR="0027522A" w:rsidRPr="00904B02" w:rsidRDefault="00D36B8F" w:rsidP="00D36B8F"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DPA </w:t>
            </w:r>
            <w:r w:rsidR="0027522A"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     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DMSA </w:t>
            </w:r>
            <w:r w:rsidR="0027522A"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     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DMPS  </w:t>
            </w:r>
            <w:r w:rsidR="0027522A"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    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Zn  </w:t>
            </w:r>
          </w:p>
          <w:p w14:paraId="1D3461BB" w14:textId="0AFAA2CC" w:rsidR="0027522A" w:rsidRPr="00904B02" w:rsidRDefault="00D36B8F" w:rsidP="00D36B8F"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DPA+ Zn </w:t>
            </w:r>
            <w:r w:rsidR="0027522A"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 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DMPS+ Zn  </w:t>
            </w:r>
            <w:r w:rsidR="0027522A" w:rsidRPr="00904B02">
              <w:rPr>
                <w:rFonts w:ascii="Times New Roman" w:hAnsi="Times New Roman" w:cs="Times New Roman" w:hint="eastAsia"/>
                <w:szCs w:val="21"/>
                <w:lang w:val="en-US" w:eastAsia="zh-CN"/>
              </w:rPr>
              <w:t xml:space="preserve">   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DMSA+Zn</w:t>
            </w:r>
            <w:r w:rsidR="0027522A" w:rsidRPr="00904B02">
              <w:rPr>
                <w:rFonts w:ascii="Times New Roman" w:hAnsi="Times New Roman" w:cs="Times New Roman" w:hint="eastAsia"/>
                <w:szCs w:val="21"/>
                <w:lang w:val="en-US" w:eastAsia="zh-CN"/>
              </w:rPr>
              <w:t xml:space="preserve">   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DMPS+ DMSA  </w:t>
            </w:r>
          </w:p>
          <w:p w14:paraId="5579F869" w14:textId="4C26E3B6" w:rsidR="003F7164" w:rsidRPr="00904B02" w:rsidRDefault="00D36B8F" w:rsidP="00D36B8F"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DPA+ DMPS  </w:t>
            </w:r>
            <w:r w:rsidR="003F7164"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="003F7164"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DPA+ DMSA</w:t>
            </w:r>
            <w:r w:rsidR="003F7164"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</w:t>
            </w:r>
            <w:r w:rsidR="003F7164"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="0027522A"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="003F7164"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DPA+ DMPS+ Zn  </w:t>
            </w:r>
          </w:p>
          <w:p w14:paraId="0280D2CA" w14:textId="3A38B89A" w:rsidR="00D36B8F" w:rsidRPr="00904B02" w:rsidRDefault="00D36B8F" w:rsidP="00D36B8F"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DPA+ DMSA+ Zn</w:t>
            </w:r>
            <w:r w:rsidR="003F7164" w:rsidRPr="00904B02">
              <w:rPr>
                <w:rFonts w:ascii="Times New Roman" w:hAnsi="Times New Roman" w:cs="Times New Roman" w:hint="eastAsia"/>
                <w:szCs w:val="21"/>
                <w:lang w:val="en-US" w:eastAsia="zh-CN"/>
              </w:rPr>
              <w:t xml:space="preserve">  </w:t>
            </w:r>
            <w:r w:rsidR="00D31EF7" w:rsidRPr="00904B02">
              <w:rPr>
                <w:rFonts w:ascii="Times New Roman" w:hAnsi="Times New Roman" w:cs="Times New Roman" w:hint="eastAsia"/>
                <w:szCs w:val="21"/>
                <w:lang w:val="en-US" w:eastAsia="zh-CN"/>
              </w:rPr>
              <w:t xml:space="preserve"> </w:t>
            </w:r>
            <w:r w:rsidR="00977D6F"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="00977D6F"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DMPS+ DMSA+ Zn</w:t>
            </w:r>
            <w:r w:rsidR="00977D6F"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</w:t>
            </w:r>
            <w:r w:rsidR="00977D6F"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DPA+ DMPS</w:t>
            </w:r>
            <w:r w:rsidR="00B94642"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+ DMSA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>+ Zn</w:t>
            </w:r>
          </w:p>
          <w:p w14:paraId="182821DC" w14:textId="6517E808" w:rsidR="00D36B8F" w:rsidRPr="00904B02" w:rsidRDefault="00A34C21" w:rsidP="00D36B8F"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Others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 xml:space="preserve"> (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>p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lease specify): _____________</w:t>
            </w:r>
          </w:p>
          <w:p w14:paraId="77EDB908" w14:textId="612D73C4" w:rsidR="0054340B" w:rsidRPr="00904B02" w:rsidRDefault="0054340B" w:rsidP="00D36B8F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</w:p>
        </w:tc>
      </w:tr>
      <w:tr w:rsidR="000136F0" w:rsidRPr="00D0550A" w14:paraId="226C3B2F" w14:textId="77777777" w:rsidTr="00634098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14:paraId="12FA1CC9" w14:textId="20223CA6" w:rsidR="000136F0" w:rsidRPr="00904B02" w:rsidRDefault="0054340B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eastAsia="zh-CN"/>
              </w:rPr>
            </w:pP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4</w:t>
            </w:r>
            <w:r w:rsidR="000136F0"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.</w:t>
            </w:r>
            <w:r w:rsidR="00984A5D"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3</w:t>
            </w:r>
            <w:r w:rsidR="000136F0"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="000136F0" w:rsidRPr="00904B02">
              <w:rPr>
                <w:rFonts w:ascii="Times New Roman" w:hAnsi="Times New Roman" w:cs="Times New Roman"/>
                <w:szCs w:val="21"/>
                <w:lang w:eastAsia="zh-CN"/>
              </w:rPr>
              <w:t>Do you take your medication regularly?</w:t>
            </w:r>
          </w:p>
          <w:p w14:paraId="202F0025" w14:textId="77777777" w:rsidR="000136F0" w:rsidRPr="00904B02" w:rsidRDefault="000136F0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Completely      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Mostly      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Occasionally      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>N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>ot at all</w:t>
            </w:r>
          </w:p>
          <w:p w14:paraId="46255CF7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</w:p>
        </w:tc>
      </w:tr>
      <w:tr w:rsidR="000136F0" w:rsidRPr="00D0550A" w14:paraId="7EF4960B" w14:textId="77777777" w:rsidTr="00634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14:paraId="2D27508B" w14:textId="5553D957" w:rsidR="000136F0" w:rsidRPr="00904B02" w:rsidRDefault="0054340B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eastAsia="zh-CN"/>
              </w:rPr>
            </w:pP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4</w:t>
            </w:r>
            <w:r w:rsidR="000136F0"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.</w:t>
            </w:r>
            <w:r w:rsidR="00984A5D"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4</w:t>
            </w:r>
            <w:r w:rsidR="000136F0"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="000136F0" w:rsidRPr="00904B02">
              <w:rPr>
                <w:rFonts w:ascii="Times New Roman" w:hAnsi="Times New Roman" w:cs="Times New Roman"/>
                <w:szCs w:val="21"/>
                <w:lang w:eastAsia="zh-CN"/>
              </w:rPr>
              <w:t>Do you attend regular medical reviews</w:t>
            </w:r>
            <w:r w:rsidR="000136F0"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?</w:t>
            </w:r>
          </w:p>
          <w:p w14:paraId="5849AF80" w14:textId="77777777" w:rsidR="000136F0" w:rsidRPr="00904B02" w:rsidRDefault="000136F0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Completely      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Mostly      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Occasionally      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>N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>ot at all</w:t>
            </w:r>
          </w:p>
          <w:p w14:paraId="1DDE9486" w14:textId="77777777" w:rsidR="000136F0" w:rsidRPr="00904B02" w:rsidRDefault="000136F0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eastAsia="zh-CN"/>
              </w:rPr>
            </w:pPr>
          </w:p>
        </w:tc>
      </w:tr>
      <w:tr w:rsidR="000136F0" w:rsidRPr="00D0550A" w14:paraId="4ADAB3D8" w14:textId="77777777" w:rsidTr="00634098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14:paraId="082D1B23" w14:textId="17224C05" w:rsidR="000136F0" w:rsidRPr="00904B02" w:rsidRDefault="0054340B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eastAsia="zh-CN"/>
              </w:rPr>
            </w:pP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4</w:t>
            </w:r>
            <w:r w:rsidR="000136F0"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.</w:t>
            </w:r>
            <w:r w:rsidR="00984A5D"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5</w:t>
            </w:r>
            <w:r w:rsidR="000136F0"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="000136F0" w:rsidRPr="00904B02">
              <w:rPr>
                <w:rFonts w:ascii="Times New Roman" w:hAnsi="Times New Roman" w:cs="Times New Roman"/>
                <w:szCs w:val="21"/>
                <w:lang w:eastAsia="zh-CN"/>
              </w:rPr>
              <w:t>Do you adhere to a low-copper diet?</w:t>
            </w:r>
          </w:p>
          <w:p w14:paraId="4576B9FF" w14:textId="77777777" w:rsidR="000136F0" w:rsidRPr="00904B02" w:rsidRDefault="000136F0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Completely      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Mostly      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Occasionally      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>N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>ot at all</w:t>
            </w:r>
          </w:p>
          <w:p w14:paraId="76CA52E3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</w:p>
        </w:tc>
      </w:tr>
      <w:tr w:rsidR="000136F0" w:rsidRPr="00D0550A" w14:paraId="7854DB25" w14:textId="77777777" w:rsidTr="00634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14:paraId="5232E8E6" w14:textId="77777777" w:rsidR="000136F0" w:rsidRPr="00904B02" w:rsidRDefault="000136F0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eastAsia="zh-CN"/>
              </w:rPr>
            </w:pPr>
            <w:r w:rsidRPr="00904B02">
              <w:rPr>
                <w:rFonts w:ascii="Times New Roman" w:hAnsi="Times New Roman" w:cs="Times New Roman"/>
                <w:szCs w:val="21"/>
                <w:lang w:val="en-US"/>
              </w:rPr>
              <w:lastRenderedPageBreak/>
              <w:t xml:space="preserve">Section </w:t>
            </w:r>
            <w:r w:rsidR="00EB03CD" w:rsidRPr="00904B02">
              <w:rPr>
                <w:rFonts w:ascii="Times New Roman" w:hAnsi="Times New Roman" w:cs="Times New Roman" w:hint="eastAsia"/>
                <w:szCs w:val="21"/>
                <w:lang w:val="en-US" w:eastAsia="zh-CN"/>
              </w:rPr>
              <w:t>5</w:t>
            </w:r>
            <w:r w:rsidRPr="00904B02">
              <w:rPr>
                <w:rFonts w:ascii="Times New Roman" w:hAnsi="Times New Roman" w:cs="Times New Roman" w:hint="eastAsia"/>
                <w:szCs w:val="21"/>
                <w:lang w:val="en-US"/>
              </w:rPr>
              <w:t>: S</w:t>
            </w:r>
            <w:r w:rsidRPr="00904B02">
              <w:rPr>
                <w:rFonts w:ascii="Times New Roman" w:hAnsi="Times New Roman" w:cs="Times New Roman"/>
                <w:szCs w:val="21"/>
                <w:lang w:val="en-US"/>
              </w:rPr>
              <w:t xml:space="preserve">ocial </w:t>
            </w:r>
            <w:r w:rsidRPr="00904B02">
              <w:rPr>
                <w:rFonts w:ascii="Times New Roman" w:hAnsi="Times New Roman" w:cs="Times New Roman" w:hint="eastAsia"/>
                <w:szCs w:val="21"/>
                <w:lang w:val="en-US"/>
              </w:rPr>
              <w:t>S</w:t>
            </w:r>
            <w:r w:rsidRPr="00904B02">
              <w:rPr>
                <w:rFonts w:ascii="Times New Roman" w:hAnsi="Times New Roman" w:cs="Times New Roman"/>
                <w:szCs w:val="21"/>
                <w:lang w:val="en-US"/>
              </w:rPr>
              <w:t>upport</w:t>
            </w:r>
            <w:r w:rsidRPr="00904B02">
              <w:rPr>
                <w:rFonts w:ascii="Times New Roman" w:hAnsi="Times New Roman" w:cs="Times New Roman" w:hint="eastAsia"/>
                <w:szCs w:val="21"/>
                <w:lang w:val="en-US" w:eastAsia="zh-CN"/>
              </w:rPr>
              <w:t xml:space="preserve"> (</w:t>
            </w:r>
            <w:r w:rsidRPr="00904B02">
              <w:rPr>
                <w:rFonts w:ascii="Times New Roman" w:hAnsi="Times New Roman" w:cs="Times New Roman"/>
                <w:szCs w:val="21"/>
                <w:lang w:val="en-US" w:eastAsia="zh-CN"/>
              </w:rPr>
              <w:t>the Social Support Rating Scale</w:t>
            </w:r>
            <w:r w:rsidRPr="00904B02">
              <w:rPr>
                <w:rFonts w:ascii="Times New Roman" w:hAnsi="Times New Roman" w:cs="Times New Roman" w:hint="eastAsia"/>
                <w:szCs w:val="21"/>
                <w:lang w:val="en-US" w:eastAsia="zh-CN"/>
              </w:rPr>
              <w:t xml:space="preserve">, </w:t>
            </w:r>
            <w:r w:rsidRPr="00904B02">
              <w:rPr>
                <w:rFonts w:ascii="Times New Roman" w:hAnsi="Times New Roman" w:cs="Times New Roman" w:hint="eastAsia"/>
                <w:szCs w:val="21"/>
              </w:rPr>
              <w:t>SSRS</w:t>
            </w: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)</w:t>
            </w:r>
          </w:p>
          <w:p w14:paraId="4332362B" w14:textId="061DA383" w:rsidR="00D3355C" w:rsidRPr="00904B02" w:rsidRDefault="00D3355C" w:rsidP="00D3355C">
            <w:pPr>
              <w:ind w:firstLineChars="200" w:firstLine="420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  <w:lang w:eastAsia="zh-CN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  <w:t>The SSRS is a self-report questionnaire in Chinese to measure objective support (three items), subjective support (four items), and support use (three items). This scale consists of 10 items, with a total score ranging from 12 to 66 points. The higher the score, the more the social support.</w:t>
            </w:r>
          </w:p>
        </w:tc>
      </w:tr>
      <w:tr w:rsidR="000136F0" w:rsidRPr="00D0550A" w14:paraId="7D9B1C71" w14:textId="77777777" w:rsidTr="00634098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14:paraId="6A681E3D" w14:textId="58ABBAEF" w:rsidR="000136F0" w:rsidRPr="00904B02" w:rsidRDefault="00EB03CD" w:rsidP="00634098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5</w:t>
            </w:r>
            <w:r w:rsidR="000136F0"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.1 </w:t>
            </w:r>
            <w:r w:rsidR="000136F0" w:rsidRPr="00904B02">
              <w:rPr>
                <w:rFonts w:ascii="Times New Roman" w:hAnsi="Times New Roman" w:cs="Times New Roman"/>
                <w:szCs w:val="21"/>
                <w:lang w:eastAsia="zh-CN"/>
              </w:rPr>
              <w:t>How many close friends do you have?</w:t>
            </w:r>
          </w:p>
          <w:p w14:paraId="375CF77B" w14:textId="3BE73876" w:rsidR="000136F0" w:rsidRPr="00904B02" w:rsidRDefault="000136F0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>N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one      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   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>1-2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   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  </w:t>
            </w:r>
            <w:r w:rsidR="0032462A"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>3-5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   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   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6 or more than 6</w:t>
            </w:r>
          </w:p>
          <w:p w14:paraId="048F040D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</w:p>
        </w:tc>
      </w:tr>
      <w:tr w:rsidR="000136F0" w:rsidRPr="00D0550A" w14:paraId="1BAE0BB2" w14:textId="77777777" w:rsidTr="00634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14:paraId="429F2452" w14:textId="150A4292" w:rsidR="000136F0" w:rsidRPr="00904B02" w:rsidRDefault="00EB03CD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eastAsia="zh-CN"/>
              </w:rPr>
            </w:pP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5</w:t>
            </w:r>
            <w:r w:rsidR="000136F0"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.2 </w:t>
            </w:r>
            <w:r w:rsidR="000136F0" w:rsidRPr="00904B02">
              <w:rPr>
                <w:rFonts w:ascii="Times New Roman" w:hAnsi="Times New Roman" w:cs="Times New Roman"/>
                <w:szCs w:val="21"/>
                <w:lang w:eastAsia="zh-CN"/>
              </w:rPr>
              <w:t>In the past year…… ?</w:t>
            </w:r>
          </w:p>
          <w:p w14:paraId="6E412EA2" w14:textId="77777777" w:rsidR="000136F0" w:rsidRPr="00904B02" w:rsidRDefault="000136F0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>I lived alone, away from home</w:t>
            </w:r>
          </w:p>
          <w:p w14:paraId="55A6FCAE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>I moved from place to place, and met different neighbors or roommates</w:t>
            </w:r>
          </w:p>
          <w:p w14:paraId="0238748F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>I lived on campus, or with coworkers or friends</w:t>
            </w:r>
          </w:p>
          <w:p w14:paraId="4ADC4127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>I lived with my family</w:t>
            </w:r>
          </w:p>
          <w:p w14:paraId="7EBC5FA4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</w:p>
        </w:tc>
      </w:tr>
      <w:tr w:rsidR="000136F0" w:rsidRPr="00D0550A" w14:paraId="678919F4" w14:textId="77777777" w:rsidTr="00634098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14:paraId="7F035B8A" w14:textId="6E75EF5D" w:rsidR="000136F0" w:rsidRPr="00904B02" w:rsidRDefault="00EB03CD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eastAsia="zh-CN"/>
              </w:rPr>
            </w:pP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5</w:t>
            </w:r>
            <w:r w:rsidR="000136F0"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.3 </w:t>
            </w:r>
            <w:r w:rsidR="000136F0" w:rsidRPr="00904B02">
              <w:rPr>
                <w:rFonts w:ascii="Times New Roman" w:hAnsi="Times New Roman" w:cs="Times New Roman"/>
                <w:szCs w:val="21"/>
                <w:lang w:eastAsia="zh-CN"/>
              </w:rPr>
              <w:t>The relationship between you and your neighbor is……</w:t>
            </w:r>
            <w:r w:rsidR="000136F0"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="000136F0" w:rsidRPr="00904B02">
              <w:rPr>
                <w:rFonts w:ascii="Times New Roman" w:hAnsi="Times New Roman" w:cs="Times New Roman"/>
                <w:szCs w:val="21"/>
                <w:lang w:eastAsia="zh-CN"/>
              </w:rPr>
              <w:t>?</w:t>
            </w:r>
          </w:p>
          <w:p w14:paraId="3EDBBFF5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>N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odding acquaintance</w:t>
            </w:r>
          </w:p>
          <w:p w14:paraId="0F5FF98A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>C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oncerned occasionally</w:t>
            </w:r>
          </w:p>
          <w:p w14:paraId="6FF4ED4F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>S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ome neighbors care about me</w:t>
            </w:r>
          </w:p>
          <w:p w14:paraId="2240E929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>M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ost of the neighbors care about me</w:t>
            </w:r>
          </w:p>
          <w:p w14:paraId="2F3D8E4E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</w:p>
        </w:tc>
      </w:tr>
      <w:tr w:rsidR="000136F0" w:rsidRPr="00D0550A" w14:paraId="21D4FF26" w14:textId="77777777" w:rsidTr="00634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14:paraId="11B59AC2" w14:textId="0F33C4A9" w:rsidR="000136F0" w:rsidRPr="00904B02" w:rsidRDefault="00EB03CD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eastAsia="zh-CN"/>
              </w:rPr>
            </w:pP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5</w:t>
            </w:r>
            <w:r w:rsidR="000136F0"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.4 </w:t>
            </w:r>
            <w:r w:rsidR="000136F0" w:rsidRPr="00904B02">
              <w:rPr>
                <w:rFonts w:ascii="Times New Roman" w:hAnsi="Times New Roman" w:cs="Times New Roman"/>
                <w:szCs w:val="21"/>
                <w:lang w:eastAsia="zh-CN"/>
              </w:rPr>
              <w:t>The relationship between you and your coworker</w:t>
            </w:r>
            <w:r w:rsidR="000136F0"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s</w:t>
            </w:r>
            <w:r w:rsidR="000136F0" w:rsidRPr="00904B02">
              <w:rPr>
                <w:rFonts w:ascii="Times New Roman" w:hAnsi="Times New Roman" w:cs="Times New Roman"/>
                <w:szCs w:val="21"/>
                <w:lang w:eastAsia="zh-CN"/>
              </w:rPr>
              <w:t xml:space="preserve"> is……</w:t>
            </w:r>
            <w:r w:rsidR="000136F0"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</w:t>
            </w:r>
            <w:r w:rsidR="000136F0" w:rsidRPr="00904B02">
              <w:rPr>
                <w:rFonts w:ascii="Times New Roman" w:hAnsi="Times New Roman" w:cs="Times New Roman"/>
                <w:szCs w:val="21"/>
                <w:lang w:eastAsia="zh-CN"/>
              </w:rPr>
              <w:t>?</w:t>
            </w:r>
          </w:p>
          <w:p w14:paraId="7EFEB447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>N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odding acquaintance</w:t>
            </w:r>
          </w:p>
          <w:p w14:paraId="0C5703A7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>C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oncerned occasionally</w:t>
            </w:r>
          </w:p>
          <w:p w14:paraId="0133DAE3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>S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ome coworkers care about me</w:t>
            </w:r>
          </w:p>
          <w:p w14:paraId="3D60F94D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>M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ost of the coworkers care about me</w:t>
            </w:r>
          </w:p>
          <w:p w14:paraId="4C48D9B6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36F0" w:rsidRPr="00D0550A" w14:paraId="4015035E" w14:textId="77777777" w:rsidTr="00634098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  <w:tcBorders>
              <w:bottom w:val="nil"/>
            </w:tcBorders>
          </w:tcPr>
          <w:p w14:paraId="034D1B17" w14:textId="03DBC4EA" w:rsidR="000136F0" w:rsidRPr="00904B02" w:rsidRDefault="00EB03CD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eastAsia="zh-CN"/>
              </w:rPr>
            </w:pP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5</w:t>
            </w:r>
            <w:r w:rsidR="000136F0"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.5 </w:t>
            </w:r>
            <w:r w:rsidR="000136F0" w:rsidRPr="00904B02">
              <w:rPr>
                <w:rFonts w:ascii="Times New Roman" w:hAnsi="Times New Roman" w:cs="Times New Roman"/>
                <w:szCs w:val="21"/>
                <w:lang w:eastAsia="zh-CN"/>
              </w:rPr>
              <w:t>Support and help from family members</w:t>
            </w:r>
          </w:p>
        </w:tc>
      </w:tr>
      <w:tr w:rsidR="000136F0" w:rsidRPr="00D0550A" w14:paraId="15BCCC93" w14:textId="77777777" w:rsidTr="00634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</w:tcBorders>
          </w:tcPr>
          <w:p w14:paraId="012F07F8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904B02">
              <w:rPr>
                <w:rFonts w:ascii="Times New Roman" w:hAnsi="Times New Roman" w:cs="Times New Roman"/>
                <w:szCs w:val="21"/>
                <w:lang w:eastAsia="zh-CN"/>
              </w:rPr>
              <w:t xml:space="preserve">A. </w:t>
            </w: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S</w:t>
            </w:r>
            <w:r w:rsidRPr="00904B02">
              <w:rPr>
                <w:rFonts w:ascii="Times New Roman" w:hAnsi="Times New Roman" w:cs="Times New Roman"/>
                <w:szCs w:val="21"/>
                <w:lang w:eastAsia="zh-CN"/>
              </w:rPr>
              <w:t>pouse/ loved ones</w:t>
            </w:r>
          </w:p>
          <w:p w14:paraId="04515EE8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904B02">
              <w:rPr>
                <w:rFonts w:ascii="Times New Roman" w:hAnsi="Times New Roman" w:cs="Times New Roman"/>
                <w:szCs w:val="21"/>
                <w:lang w:eastAsia="zh-CN"/>
              </w:rPr>
              <w:t xml:space="preserve">B. </w:t>
            </w: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P</w:t>
            </w:r>
            <w:r w:rsidRPr="00904B02">
              <w:rPr>
                <w:rFonts w:ascii="Times New Roman" w:hAnsi="Times New Roman" w:cs="Times New Roman"/>
                <w:szCs w:val="21"/>
                <w:lang w:eastAsia="zh-CN"/>
              </w:rPr>
              <w:t>arents</w:t>
            </w:r>
          </w:p>
          <w:p w14:paraId="40B2AB65" w14:textId="77777777" w:rsidR="000136F0" w:rsidRPr="00904B02" w:rsidRDefault="000136F0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eastAsia="zh-CN"/>
              </w:rPr>
            </w:pPr>
            <w:r w:rsidRPr="00904B02">
              <w:rPr>
                <w:rFonts w:ascii="Times New Roman" w:hAnsi="Times New Roman" w:cs="Times New Roman"/>
                <w:szCs w:val="21"/>
                <w:lang w:eastAsia="zh-CN"/>
              </w:rPr>
              <w:t xml:space="preserve">C. </w:t>
            </w: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S</w:t>
            </w:r>
            <w:r w:rsidRPr="00904B02">
              <w:rPr>
                <w:rFonts w:ascii="Times New Roman" w:hAnsi="Times New Roman" w:cs="Times New Roman"/>
                <w:szCs w:val="21"/>
                <w:lang w:eastAsia="zh-CN"/>
              </w:rPr>
              <w:t>ons and daughters</w:t>
            </w:r>
          </w:p>
          <w:p w14:paraId="2166211C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904B02">
              <w:rPr>
                <w:rFonts w:ascii="Times New Roman" w:hAnsi="Times New Roman" w:cs="Times New Roman"/>
                <w:szCs w:val="21"/>
                <w:lang w:eastAsia="zh-CN"/>
              </w:rPr>
              <w:t xml:space="preserve">D. </w:t>
            </w: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S</w:t>
            </w:r>
            <w:r w:rsidRPr="00904B02">
              <w:rPr>
                <w:rFonts w:ascii="Times New Roman" w:hAnsi="Times New Roman" w:cs="Times New Roman"/>
                <w:szCs w:val="21"/>
                <w:lang w:eastAsia="zh-CN"/>
              </w:rPr>
              <w:t>isters and brothers</w:t>
            </w:r>
          </w:p>
          <w:p w14:paraId="6610FA79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904B02">
              <w:rPr>
                <w:rFonts w:ascii="Times New Roman" w:hAnsi="Times New Roman" w:cs="Times New Roman"/>
                <w:szCs w:val="21"/>
                <w:lang w:eastAsia="zh-CN"/>
              </w:rPr>
              <w:t xml:space="preserve">E. </w:t>
            </w: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O</w:t>
            </w:r>
            <w:r w:rsidRPr="00904B02">
              <w:rPr>
                <w:rFonts w:ascii="Times New Roman" w:hAnsi="Times New Roman" w:cs="Times New Roman"/>
                <w:szCs w:val="21"/>
                <w:lang w:eastAsia="zh-CN"/>
              </w:rPr>
              <w:t>ther relatives</w:t>
            </w:r>
          </w:p>
          <w:p w14:paraId="3465E2DA" w14:textId="77777777" w:rsidR="000136F0" w:rsidRPr="00904B02" w:rsidRDefault="000136F0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eastAsia="zh-CN"/>
              </w:rPr>
            </w:pPr>
          </w:p>
        </w:tc>
        <w:tc>
          <w:tcPr>
            <w:tcW w:w="4762" w:type="dxa"/>
            <w:tcBorders>
              <w:top w:val="nil"/>
            </w:tcBorders>
          </w:tcPr>
          <w:p w14:paraId="43BC9871" w14:textId="77777777" w:rsidR="000136F0" w:rsidRPr="00904B02" w:rsidRDefault="000136F0" w:rsidP="0063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904B02">
              <w:rPr>
                <w:rFonts w:ascii="Times New Roman" w:hAnsi="Times New Roman" w:cs="Times New Roman"/>
                <w:szCs w:val="21"/>
                <w:lang w:eastAsia="zh-CN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N</w:t>
            </w:r>
            <w:r w:rsidRPr="00904B02">
              <w:rPr>
                <w:rFonts w:ascii="Times New Roman" w:hAnsi="Times New Roman" w:cs="Times New Roman"/>
                <w:szCs w:val="21"/>
                <w:lang w:eastAsia="zh-CN"/>
              </w:rPr>
              <w:t>o</w:t>
            </w: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 </w:t>
            </w:r>
            <w:r w:rsidRPr="00904B02">
              <w:rPr>
                <w:rFonts w:ascii="Times New Roman" w:hAnsi="Times New Roman" w:cs="Times New Roman"/>
                <w:szCs w:val="21"/>
                <w:lang w:eastAsia="zh-CN"/>
              </w:rPr>
              <w:sym w:font="Wingdings" w:char="F06F"/>
            </w:r>
            <w:r w:rsidRPr="00904B02">
              <w:rPr>
                <w:rFonts w:ascii="Times New Roman" w:hAnsi="Times New Roman" w:cs="Times New Roman"/>
                <w:szCs w:val="21"/>
                <w:lang w:eastAsia="zh-CN"/>
              </w:rPr>
              <w:t>Rarely</w:t>
            </w: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 </w:t>
            </w:r>
            <w:r w:rsidRPr="00904B02">
              <w:rPr>
                <w:rFonts w:ascii="Times New Roman" w:hAnsi="Times New Roman" w:cs="Times New Roman"/>
                <w:szCs w:val="21"/>
                <w:lang w:eastAsia="zh-CN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S</w:t>
            </w:r>
            <w:r w:rsidRPr="00904B02">
              <w:rPr>
                <w:rFonts w:ascii="Times New Roman" w:hAnsi="Times New Roman" w:cs="Times New Roman"/>
                <w:szCs w:val="21"/>
                <w:lang w:eastAsia="zh-CN"/>
              </w:rPr>
              <w:t>o so</w:t>
            </w: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 </w:t>
            </w:r>
            <w:r w:rsidRPr="00904B02">
              <w:rPr>
                <w:rFonts w:ascii="Times New Roman" w:hAnsi="Times New Roman" w:cs="Times New Roman"/>
                <w:szCs w:val="21"/>
                <w:lang w:eastAsia="zh-CN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F</w:t>
            </w:r>
            <w:r w:rsidRPr="00904B02">
              <w:rPr>
                <w:rFonts w:ascii="Times New Roman" w:hAnsi="Times New Roman" w:cs="Times New Roman"/>
                <w:szCs w:val="21"/>
                <w:lang w:eastAsia="zh-CN"/>
              </w:rPr>
              <w:t>ully support</w:t>
            </w:r>
          </w:p>
          <w:p w14:paraId="3530F953" w14:textId="77777777" w:rsidR="000136F0" w:rsidRPr="00904B02" w:rsidRDefault="000136F0" w:rsidP="0063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904B02">
              <w:rPr>
                <w:rFonts w:ascii="Times New Roman" w:hAnsi="Times New Roman" w:cs="Times New Roman"/>
                <w:szCs w:val="21"/>
                <w:lang w:eastAsia="zh-CN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N</w:t>
            </w:r>
            <w:r w:rsidRPr="00904B02">
              <w:rPr>
                <w:rFonts w:ascii="Times New Roman" w:hAnsi="Times New Roman" w:cs="Times New Roman"/>
                <w:szCs w:val="21"/>
                <w:lang w:eastAsia="zh-CN"/>
              </w:rPr>
              <w:t>o</w:t>
            </w: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 </w:t>
            </w:r>
            <w:r w:rsidRPr="00904B02">
              <w:rPr>
                <w:rFonts w:ascii="Times New Roman" w:hAnsi="Times New Roman" w:cs="Times New Roman"/>
                <w:szCs w:val="21"/>
                <w:lang w:eastAsia="zh-CN"/>
              </w:rPr>
              <w:sym w:font="Wingdings" w:char="F06F"/>
            </w:r>
            <w:r w:rsidRPr="00904B02">
              <w:rPr>
                <w:rFonts w:ascii="Times New Roman" w:hAnsi="Times New Roman" w:cs="Times New Roman"/>
                <w:szCs w:val="21"/>
                <w:lang w:eastAsia="zh-CN"/>
              </w:rPr>
              <w:t>Rarely</w:t>
            </w: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 </w:t>
            </w:r>
            <w:r w:rsidRPr="00904B02">
              <w:rPr>
                <w:rFonts w:ascii="Times New Roman" w:hAnsi="Times New Roman" w:cs="Times New Roman"/>
                <w:szCs w:val="21"/>
                <w:lang w:eastAsia="zh-CN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S</w:t>
            </w:r>
            <w:r w:rsidRPr="00904B02">
              <w:rPr>
                <w:rFonts w:ascii="Times New Roman" w:hAnsi="Times New Roman" w:cs="Times New Roman"/>
                <w:szCs w:val="21"/>
                <w:lang w:eastAsia="zh-CN"/>
              </w:rPr>
              <w:t>o so</w:t>
            </w: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 </w:t>
            </w:r>
            <w:r w:rsidRPr="00904B02">
              <w:rPr>
                <w:rFonts w:ascii="Times New Roman" w:hAnsi="Times New Roman" w:cs="Times New Roman"/>
                <w:szCs w:val="21"/>
                <w:lang w:eastAsia="zh-CN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F</w:t>
            </w:r>
            <w:r w:rsidRPr="00904B02">
              <w:rPr>
                <w:rFonts w:ascii="Times New Roman" w:hAnsi="Times New Roman" w:cs="Times New Roman"/>
                <w:szCs w:val="21"/>
                <w:lang w:eastAsia="zh-CN"/>
              </w:rPr>
              <w:t>ully support</w:t>
            </w:r>
          </w:p>
          <w:p w14:paraId="32D9A990" w14:textId="77777777" w:rsidR="000136F0" w:rsidRPr="00904B02" w:rsidRDefault="000136F0" w:rsidP="0063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904B02">
              <w:rPr>
                <w:rFonts w:ascii="Times New Roman" w:hAnsi="Times New Roman" w:cs="Times New Roman"/>
                <w:szCs w:val="21"/>
                <w:lang w:eastAsia="zh-CN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N</w:t>
            </w:r>
            <w:r w:rsidRPr="00904B02">
              <w:rPr>
                <w:rFonts w:ascii="Times New Roman" w:hAnsi="Times New Roman" w:cs="Times New Roman"/>
                <w:szCs w:val="21"/>
                <w:lang w:eastAsia="zh-CN"/>
              </w:rPr>
              <w:t>o</w:t>
            </w: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 </w:t>
            </w:r>
            <w:r w:rsidRPr="00904B02">
              <w:rPr>
                <w:rFonts w:ascii="Times New Roman" w:hAnsi="Times New Roman" w:cs="Times New Roman"/>
                <w:szCs w:val="21"/>
                <w:lang w:eastAsia="zh-CN"/>
              </w:rPr>
              <w:sym w:font="Wingdings" w:char="F06F"/>
            </w:r>
            <w:r w:rsidRPr="00904B02">
              <w:rPr>
                <w:rFonts w:ascii="Times New Roman" w:hAnsi="Times New Roman" w:cs="Times New Roman"/>
                <w:szCs w:val="21"/>
                <w:lang w:eastAsia="zh-CN"/>
              </w:rPr>
              <w:t>Rarely</w:t>
            </w: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 </w:t>
            </w:r>
            <w:r w:rsidRPr="00904B02">
              <w:rPr>
                <w:rFonts w:ascii="Times New Roman" w:hAnsi="Times New Roman" w:cs="Times New Roman"/>
                <w:szCs w:val="21"/>
                <w:lang w:eastAsia="zh-CN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S</w:t>
            </w:r>
            <w:r w:rsidRPr="00904B02">
              <w:rPr>
                <w:rFonts w:ascii="Times New Roman" w:hAnsi="Times New Roman" w:cs="Times New Roman"/>
                <w:szCs w:val="21"/>
                <w:lang w:eastAsia="zh-CN"/>
              </w:rPr>
              <w:t>o so</w:t>
            </w: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 </w:t>
            </w:r>
            <w:r w:rsidRPr="00904B02">
              <w:rPr>
                <w:rFonts w:ascii="Times New Roman" w:hAnsi="Times New Roman" w:cs="Times New Roman"/>
                <w:szCs w:val="21"/>
                <w:lang w:eastAsia="zh-CN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F</w:t>
            </w:r>
            <w:r w:rsidRPr="00904B02">
              <w:rPr>
                <w:rFonts w:ascii="Times New Roman" w:hAnsi="Times New Roman" w:cs="Times New Roman"/>
                <w:szCs w:val="21"/>
                <w:lang w:eastAsia="zh-CN"/>
              </w:rPr>
              <w:t>ully support</w:t>
            </w:r>
          </w:p>
          <w:p w14:paraId="634ACCEE" w14:textId="77777777" w:rsidR="000136F0" w:rsidRPr="00904B02" w:rsidRDefault="000136F0" w:rsidP="0063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904B02">
              <w:rPr>
                <w:rFonts w:ascii="Times New Roman" w:hAnsi="Times New Roman" w:cs="Times New Roman"/>
                <w:szCs w:val="21"/>
                <w:lang w:eastAsia="zh-CN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N</w:t>
            </w:r>
            <w:r w:rsidRPr="00904B02">
              <w:rPr>
                <w:rFonts w:ascii="Times New Roman" w:hAnsi="Times New Roman" w:cs="Times New Roman"/>
                <w:szCs w:val="21"/>
                <w:lang w:eastAsia="zh-CN"/>
              </w:rPr>
              <w:t>o</w:t>
            </w: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 </w:t>
            </w:r>
            <w:r w:rsidRPr="00904B02">
              <w:rPr>
                <w:rFonts w:ascii="Times New Roman" w:hAnsi="Times New Roman" w:cs="Times New Roman"/>
                <w:szCs w:val="21"/>
                <w:lang w:eastAsia="zh-CN"/>
              </w:rPr>
              <w:sym w:font="Wingdings" w:char="F06F"/>
            </w:r>
            <w:r w:rsidRPr="00904B02">
              <w:rPr>
                <w:rFonts w:ascii="Times New Roman" w:hAnsi="Times New Roman" w:cs="Times New Roman"/>
                <w:szCs w:val="21"/>
                <w:lang w:eastAsia="zh-CN"/>
              </w:rPr>
              <w:t>Rarely</w:t>
            </w: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 </w:t>
            </w:r>
            <w:r w:rsidRPr="00904B02">
              <w:rPr>
                <w:rFonts w:ascii="Times New Roman" w:hAnsi="Times New Roman" w:cs="Times New Roman"/>
                <w:szCs w:val="21"/>
                <w:lang w:eastAsia="zh-CN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S</w:t>
            </w:r>
            <w:r w:rsidRPr="00904B02">
              <w:rPr>
                <w:rFonts w:ascii="Times New Roman" w:hAnsi="Times New Roman" w:cs="Times New Roman"/>
                <w:szCs w:val="21"/>
                <w:lang w:eastAsia="zh-CN"/>
              </w:rPr>
              <w:t>o so</w:t>
            </w: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 </w:t>
            </w:r>
            <w:r w:rsidRPr="00904B02">
              <w:rPr>
                <w:rFonts w:ascii="Times New Roman" w:hAnsi="Times New Roman" w:cs="Times New Roman"/>
                <w:szCs w:val="21"/>
                <w:lang w:eastAsia="zh-CN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F</w:t>
            </w:r>
            <w:r w:rsidRPr="00904B02">
              <w:rPr>
                <w:rFonts w:ascii="Times New Roman" w:hAnsi="Times New Roman" w:cs="Times New Roman"/>
                <w:szCs w:val="21"/>
                <w:lang w:eastAsia="zh-CN"/>
              </w:rPr>
              <w:t>ully support</w:t>
            </w:r>
          </w:p>
          <w:p w14:paraId="47A4BB93" w14:textId="77777777" w:rsidR="000136F0" w:rsidRPr="00904B02" w:rsidRDefault="000136F0" w:rsidP="0063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904B02">
              <w:rPr>
                <w:rFonts w:ascii="Times New Roman" w:hAnsi="Times New Roman" w:cs="Times New Roman"/>
                <w:szCs w:val="21"/>
                <w:lang w:eastAsia="zh-CN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N</w:t>
            </w:r>
            <w:r w:rsidRPr="00904B02">
              <w:rPr>
                <w:rFonts w:ascii="Times New Roman" w:hAnsi="Times New Roman" w:cs="Times New Roman"/>
                <w:szCs w:val="21"/>
                <w:lang w:eastAsia="zh-CN"/>
              </w:rPr>
              <w:t>o</w:t>
            </w: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 </w:t>
            </w:r>
            <w:r w:rsidRPr="00904B02">
              <w:rPr>
                <w:rFonts w:ascii="Times New Roman" w:hAnsi="Times New Roman" w:cs="Times New Roman"/>
                <w:szCs w:val="21"/>
                <w:lang w:eastAsia="zh-CN"/>
              </w:rPr>
              <w:sym w:font="Wingdings" w:char="F06F"/>
            </w:r>
            <w:r w:rsidRPr="00904B02">
              <w:rPr>
                <w:rFonts w:ascii="Times New Roman" w:hAnsi="Times New Roman" w:cs="Times New Roman"/>
                <w:szCs w:val="21"/>
                <w:lang w:eastAsia="zh-CN"/>
              </w:rPr>
              <w:t>Rarely</w:t>
            </w: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 </w:t>
            </w:r>
            <w:r w:rsidRPr="00904B02">
              <w:rPr>
                <w:rFonts w:ascii="Times New Roman" w:hAnsi="Times New Roman" w:cs="Times New Roman"/>
                <w:szCs w:val="21"/>
                <w:lang w:eastAsia="zh-CN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S</w:t>
            </w:r>
            <w:r w:rsidRPr="00904B02">
              <w:rPr>
                <w:rFonts w:ascii="Times New Roman" w:hAnsi="Times New Roman" w:cs="Times New Roman"/>
                <w:szCs w:val="21"/>
                <w:lang w:eastAsia="zh-CN"/>
              </w:rPr>
              <w:t>o so</w:t>
            </w: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  </w:t>
            </w:r>
            <w:r w:rsidRPr="00904B02">
              <w:rPr>
                <w:rFonts w:ascii="Times New Roman" w:hAnsi="Times New Roman" w:cs="Times New Roman"/>
                <w:szCs w:val="21"/>
                <w:lang w:eastAsia="zh-CN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F</w:t>
            </w:r>
            <w:r w:rsidRPr="00904B02">
              <w:rPr>
                <w:rFonts w:ascii="Times New Roman" w:hAnsi="Times New Roman" w:cs="Times New Roman"/>
                <w:szCs w:val="21"/>
                <w:lang w:eastAsia="zh-CN"/>
              </w:rPr>
              <w:t>ully support</w:t>
            </w:r>
          </w:p>
        </w:tc>
      </w:tr>
      <w:tr w:rsidR="000136F0" w:rsidRPr="00D0550A" w14:paraId="15B04B43" w14:textId="77777777" w:rsidTr="00634098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14:paraId="0700D289" w14:textId="177ECB74" w:rsidR="000136F0" w:rsidRPr="00904B02" w:rsidRDefault="00EB03CD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eastAsia="zh-CN"/>
              </w:rPr>
            </w:pP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5</w:t>
            </w:r>
            <w:r w:rsidR="000136F0"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.6 </w:t>
            </w:r>
            <w:r w:rsidR="000136F0" w:rsidRPr="00904B02">
              <w:rPr>
                <w:rFonts w:ascii="Times New Roman" w:hAnsi="Times New Roman" w:cs="Times New Roman"/>
                <w:szCs w:val="21"/>
                <w:lang w:eastAsia="zh-CN"/>
              </w:rPr>
              <w:t>The recourses where you got financial and solid support when you were in need of help?</w:t>
            </w:r>
          </w:p>
          <w:p w14:paraId="45998EE9" w14:textId="77777777" w:rsidR="000136F0" w:rsidRPr="00904B02" w:rsidRDefault="000136F0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eastAsia="zh-CN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eastAsia="zh-CN"/>
              </w:rPr>
              <w:t xml:space="preserve">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>N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obody</w:t>
            </w:r>
          </w:p>
          <w:p w14:paraId="2F0C62E0" w14:textId="77777777" w:rsidR="000136F0" w:rsidRPr="00904B02" w:rsidRDefault="000136F0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eastAsia="zh-CN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eastAsia="zh-CN"/>
              </w:rPr>
              <w:t xml:space="preserve">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>T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he following (more than one choice could be selected)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>:</w:t>
            </w:r>
          </w:p>
          <w:p w14:paraId="093A0A3D" w14:textId="77777777" w:rsidR="000136F0" w:rsidRPr="00904B02" w:rsidRDefault="000136F0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 xml:space="preserve">   A. spouse; B. other family members; C. friends; D. relatives; E.co-worker; F. work union; G. official authorities; H. nonofficial groups I. other (please list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below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)</w:t>
            </w:r>
          </w:p>
          <w:p w14:paraId="12A777FE" w14:textId="77777777" w:rsidR="000136F0" w:rsidRPr="00904B02" w:rsidRDefault="000136F0" w:rsidP="00634098">
            <w:pPr>
              <w:spacing w:line="480" w:lineRule="auto"/>
              <w:rPr>
                <w:rFonts w:hint="eastAsia"/>
                <w:szCs w:val="21"/>
                <w:u w:val="single"/>
              </w:rPr>
            </w:pPr>
            <w:r w:rsidRPr="00904B02">
              <w:rPr>
                <w:rFonts w:hint="eastAsia"/>
                <w:szCs w:val="21"/>
                <w:u w:val="single"/>
              </w:rPr>
              <w:t xml:space="preserve">                                                    </w:t>
            </w:r>
          </w:p>
          <w:p w14:paraId="3DB2F6BB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</w:p>
        </w:tc>
      </w:tr>
      <w:tr w:rsidR="000136F0" w:rsidRPr="00D0550A" w14:paraId="52C158B2" w14:textId="77777777" w:rsidTr="00634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14:paraId="27440F53" w14:textId="6F82A43B" w:rsidR="000136F0" w:rsidRPr="00904B02" w:rsidRDefault="00EB03CD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eastAsia="zh-CN"/>
              </w:rPr>
            </w:pP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lastRenderedPageBreak/>
              <w:t>5</w:t>
            </w:r>
            <w:r w:rsidR="000136F0"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.7 </w:t>
            </w:r>
            <w:r w:rsidR="000136F0" w:rsidRPr="00904B02">
              <w:rPr>
                <w:rFonts w:ascii="Times New Roman" w:hAnsi="Times New Roman" w:cs="Times New Roman"/>
                <w:szCs w:val="21"/>
                <w:lang w:eastAsia="zh-CN"/>
              </w:rPr>
              <w:t>The resources where you got console and care when you were in need of help?</w:t>
            </w:r>
          </w:p>
          <w:p w14:paraId="790CAFA7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eastAsia="zh-CN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N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obody</w:t>
            </w:r>
          </w:p>
          <w:p w14:paraId="76BB84F6" w14:textId="77777777" w:rsidR="000136F0" w:rsidRPr="00904B02" w:rsidRDefault="000136F0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eastAsia="zh-CN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T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he following (more than one choice could be selected)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>:</w:t>
            </w:r>
          </w:p>
          <w:p w14:paraId="12E8D5C5" w14:textId="77777777" w:rsidR="000136F0" w:rsidRPr="00904B02" w:rsidRDefault="000136F0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 xml:space="preserve"> A. spouse; B. other family members; C. friends; D. relatives; E.co-worker; F. work union; G. Official authorities; H. nonofficial groups; I. other (please list below)</w:t>
            </w:r>
          </w:p>
          <w:p w14:paraId="095D988C" w14:textId="77777777" w:rsidR="000136F0" w:rsidRPr="00904B02" w:rsidRDefault="000136F0" w:rsidP="00634098">
            <w:pPr>
              <w:spacing w:line="480" w:lineRule="auto"/>
              <w:rPr>
                <w:rFonts w:hint="eastAsia"/>
                <w:szCs w:val="21"/>
                <w:u w:val="single"/>
              </w:rPr>
            </w:pPr>
            <w:r w:rsidRPr="00904B02">
              <w:rPr>
                <w:rFonts w:hint="eastAsia"/>
                <w:szCs w:val="21"/>
                <w:u w:val="single"/>
              </w:rPr>
              <w:t xml:space="preserve">                                                    </w:t>
            </w:r>
          </w:p>
          <w:p w14:paraId="66B1EC41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</w:p>
        </w:tc>
      </w:tr>
      <w:tr w:rsidR="000136F0" w:rsidRPr="00D0550A" w14:paraId="20D61A9E" w14:textId="77777777" w:rsidTr="00634098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14:paraId="5E7491C2" w14:textId="0C65E0CF" w:rsidR="000136F0" w:rsidRPr="00904B02" w:rsidRDefault="00EB03CD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eastAsia="zh-CN"/>
              </w:rPr>
            </w:pP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5</w:t>
            </w:r>
            <w:r w:rsidR="000136F0"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.8 </w:t>
            </w:r>
            <w:r w:rsidR="000136F0" w:rsidRPr="00904B02">
              <w:rPr>
                <w:rFonts w:ascii="Times New Roman" w:hAnsi="Times New Roman" w:cs="Times New Roman"/>
                <w:szCs w:val="21"/>
                <w:lang w:eastAsia="zh-CN"/>
              </w:rPr>
              <w:t>Who do you express yourself when in trouble?</w:t>
            </w:r>
          </w:p>
          <w:p w14:paraId="3908AB4D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I never tell anyone</w:t>
            </w:r>
          </w:p>
          <w:p w14:paraId="1CA06B10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I share with most intimate 1or 2 friends</w:t>
            </w:r>
          </w:p>
          <w:p w14:paraId="5138003B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I share with friends who concerns</w:t>
            </w:r>
          </w:p>
          <w:p w14:paraId="6C6DB2D8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I vent it, and get help from others</w:t>
            </w:r>
          </w:p>
          <w:p w14:paraId="4772F963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</w:p>
        </w:tc>
      </w:tr>
      <w:tr w:rsidR="000136F0" w:rsidRPr="00D0550A" w14:paraId="2588E6C4" w14:textId="77777777" w:rsidTr="00634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14:paraId="50C7D618" w14:textId="0CC64A36" w:rsidR="000136F0" w:rsidRPr="00904B02" w:rsidRDefault="00EB03CD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eastAsia="zh-CN"/>
              </w:rPr>
            </w:pP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5</w:t>
            </w:r>
            <w:r w:rsidR="000136F0"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.9 </w:t>
            </w:r>
            <w:r w:rsidR="000136F0" w:rsidRPr="00904B02">
              <w:rPr>
                <w:rFonts w:ascii="Times New Roman" w:hAnsi="Times New Roman" w:cs="Times New Roman"/>
                <w:szCs w:val="21"/>
                <w:lang w:eastAsia="zh-CN"/>
              </w:rPr>
              <w:t>How do you get help when in need?</w:t>
            </w:r>
          </w:p>
          <w:p w14:paraId="1D6D477D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I am self-dependent</w:t>
            </w:r>
          </w:p>
          <w:p w14:paraId="045C480D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I seldom ask for help from others</w:t>
            </w:r>
          </w:p>
          <w:p w14:paraId="6344D2B1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I sometimes ask for help from others</w:t>
            </w:r>
          </w:p>
          <w:p w14:paraId="6253C470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I often ask for help from family relatives and friends</w:t>
            </w:r>
          </w:p>
          <w:p w14:paraId="42A3EB5B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</w:p>
        </w:tc>
      </w:tr>
      <w:tr w:rsidR="000136F0" w:rsidRPr="00D0550A" w14:paraId="16635BFA" w14:textId="77777777" w:rsidTr="00634098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14:paraId="1009A57A" w14:textId="2A3A8195" w:rsidR="000136F0" w:rsidRPr="00904B02" w:rsidRDefault="00EB03CD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eastAsia="zh-CN"/>
              </w:rPr>
            </w:pP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5</w:t>
            </w:r>
            <w:r w:rsidR="000136F0"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.10 </w:t>
            </w:r>
            <w:r w:rsidR="000136F0" w:rsidRPr="00904B02">
              <w:rPr>
                <w:rFonts w:ascii="Times New Roman" w:hAnsi="Times New Roman" w:cs="Times New Roman"/>
                <w:szCs w:val="21"/>
                <w:lang w:eastAsia="zh-CN"/>
              </w:rPr>
              <w:t>How often do you take part in the social groups (party activities, religion groups or student union)?</w:t>
            </w:r>
          </w:p>
          <w:p w14:paraId="5D1DFC9B" w14:textId="77777777" w:rsidR="000136F0" w:rsidRPr="00904B02" w:rsidRDefault="000136F0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>N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ever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    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>S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eldom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    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>S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ometimes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    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>A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n active member</w:t>
            </w:r>
          </w:p>
          <w:p w14:paraId="6270A47E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</w:p>
        </w:tc>
      </w:tr>
      <w:tr w:rsidR="000136F0" w:rsidRPr="00D0550A" w14:paraId="461A381A" w14:textId="77777777" w:rsidTr="00634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14:paraId="6AEBB21A" w14:textId="77777777" w:rsidR="000136F0" w:rsidRPr="00904B02" w:rsidRDefault="000136F0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</w:pPr>
            <w:r w:rsidRPr="00904B02">
              <w:rPr>
                <w:rFonts w:ascii="Times New Roman" w:hAnsi="Times New Roman" w:cs="Times New Roman"/>
                <w:szCs w:val="21"/>
                <w:lang w:val="en-US"/>
              </w:rPr>
              <w:t xml:space="preserve">Section </w:t>
            </w:r>
            <w:r w:rsidR="00EB03CD" w:rsidRPr="00904B02">
              <w:rPr>
                <w:rFonts w:ascii="Times New Roman" w:hAnsi="Times New Roman" w:cs="Times New Roman" w:hint="eastAsia"/>
                <w:szCs w:val="21"/>
                <w:lang w:val="en-US" w:eastAsia="zh-CN"/>
              </w:rPr>
              <w:t>6</w:t>
            </w:r>
            <w:r w:rsidRPr="00904B02">
              <w:rPr>
                <w:rFonts w:ascii="Times New Roman" w:hAnsi="Times New Roman" w:cs="Times New Roman" w:hint="eastAsia"/>
                <w:szCs w:val="21"/>
                <w:lang w:val="en-US"/>
              </w:rPr>
              <w:t xml:space="preserve">: </w:t>
            </w:r>
            <w:r w:rsidRPr="00904B02">
              <w:rPr>
                <w:rFonts w:ascii="Times New Roman" w:hAnsi="Times New Roman" w:cs="Times New Roman" w:hint="eastAsia"/>
                <w:szCs w:val="21"/>
                <w:lang w:val="en-US" w:eastAsia="zh-CN"/>
              </w:rPr>
              <w:t>M</w:t>
            </w:r>
            <w:r w:rsidRPr="00904B02">
              <w:rPr>
                <w:rFonts w:ascii="Times New Roman" w:hAnsi="Times New Roman" w:cs="Times New Roman"/>
                <w:szCs w:val="21"/>
                <w:lang w:val="en-US"/>
              </w:rPr>
              <w:t xml:space="preserve">ental </w:t>
            </w:r>
            <w:r w:rsidRPr="00904B02">
              <w:rPr>
                <w:rFonts w:ascii="Times New Roman" w:hAnsi="Times New Roman" w:cs="Times New Roman" w:hint="eastAsia"/>
                <w:szCs w:val="21"/>
                <w:lang w:val="en-US" w:eastAsia="zh-CN"/>
              </w:rPr>
              <w:t>H</w:t>
            </w:r>
            <w:r w:rsidRPr="00904B02">
              <w:rPr>
                <w:rFonts w:ascii="Times New Roman" w:hAnsi="Times New Roman" w:cs="Times New Roman"/>
                <w:szCs w:val="21"/>
                <w:lang w:val="en-US"/>
              </w:rPr>
              <w:t>ealth</w:t>
            </w:r>
            <w:r w:rsidRPr="00904B02">
              <w:rPr>
                <w:rFonts w:ascii="Times New Roman" w:hAnsi="Times New Roman" w:cs="Times New Roman" w:hint="eastAsia"/>
                <w:szCs w:val="21"/>
                <w:lang w:val="en-US" w:eastAsia="zh-CN"/>
              </w:rPr>
              <w:t xml:space="preserve"> (</w:t>
            </w:r>
            <w:r w:rsidRPr="00904B02">
              <w:rPr>
                <w:rFonts w:ascii="Times New Roman" w:hAnsi="Times New Roman" w:cs="Times New Roman"/>
                <w:szCs w:val="21"/>
                <w:lang w:val="en-US" w:eastAsia="zh-CN"/>
              </w:rPr>
              <w:t>the Kessler Psychological Distress Scale</w:t>
            </w:r>
            <w:r w:rsidRPr="00904B02">
              <w:rPr>
                <w:rFonts w:ascii="Times New Roman" w:hAnsi="Times New Roman" w:cs="Times New Roman" w:hint="eastAsia"/>
                <w:szCs w:val="21"/>
                <w:lang w:val="en-US" w:eastAsia="zh-CN"/>
              </w:rPr>
              <w:t xml:space="preserve">, K10) </w:t>
            </w:r>
          </w:p>
          <w:p w14:paraId="7CCC565D" w14:textId="50547C31" w:rsidR="002A41A4" w:rsidRPr="00904B02" w:rsidRDefault="0028467A" w:rsidP="0028467A">
            <w:pPr>
              <w:ind w:firstLineChars="200" w:firstLine="420"/>
              <w:rPr>
                <w:rFonts w:ascii="Times New Roman" w:hAnsi="Times New Roman" w:cs="Times New Roman"/>
                <w:i/>
                <w:iCs/>
                <w:szCs w:val="21"/>
                <w:lang w:eastAsia="zh-CN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  <w:t>The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Cs w:val="21"/>
                <w:lang w:val="en-US" w:eastAsia="zh-CN"/>
              </w:rPr>
              <w:t xml:space="preserve"> K10</w:t>
            </w:r>
            <w:r w:rsidRPr="00904B02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  <w:t xml:space="preserve"> is a 10-item self-report questionnaire using a Likert-type scale, with a total score ranging from 10 to 50 points. The lower the score, the greater the level of mental health conditions.</w:t>
            </w:r>
          </w:p>
        </w:tc>
      </w:tr>
      <w:tr w:rsidR="000136F0" w:rsidRPr="00D0550A" w14:paraId="14101F1E" w14:textId="77777777" w:rsidTr="00634098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14:paraId="76E72345" w14:textId="1A267CEB" w:rsidR="000136F0" w:rsidRPr="00904B02" w:rsidRDefault="00EB03CD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eastAsia="zh-CN"/>
              </w:rPr>
            </w:pP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6</w:t>
            </w:r>
            <w:r w:rsidR="000136F0"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 xml:space="preserve">.1 </w:t>
            </w:r>
            <w:r w:rsidR="000136F0" w:rsidRPr="00904B02">
              <w:rPr>
                <w:rFonts w:ascii="Times New Roman" w:hAnsi="Times New Roman" w:cs="Times New Roman"/>
                <w:szCs w:val="21"/>
                <w:lang w:eastAsia="zh-CN"/>
              </w:rPr>
              <w:t>During the last 30 days, about how often did you feel tired out for no good reason?</w:t>
            </w:r>
          </w:p>
          <w:p w14:paraId="1C410880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None of the time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   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A little of the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time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    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Some of the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time</w:t>
            </w:r>
          </w:p>
          <w:p w14:paraId="05EFE8DA" w14:textId="77777777" w:rsidR="000136F0" w:rsidRPr="00904B02" w:rsidRDefault="000136F0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Most of the time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    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All of the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time</w:t>
            </w:r>
          </w:p>
          <w:p w14:paraId="5FC49835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</w:p>
        </w:tc>
      </w:tr>
      <w:tr w:rsidR="000136F0" w:rsidRPr="00D0550A" w14:paraId="2A2A313C" w14:textId="77777777" w:rsidTr="00634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14:paraId="49869106" w14:textId="0D513D4D" w:rsidR="000136F0" w:rsidRPr="00904B02" w:rsidRDefault="00EB03CD" w:rsidP="00634098"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 w:rsidRPr="00904B02">
              <w:rPr>
                <w:rFonts w:ascii="Times New Roman" w:hAnsi="Times New Roman" w:cs="Times New Roman" w:hint="eastAsia"/>
                <w:szCs w:val="21"/>
                <w:lang w:val="en-US" w:eastAsia="zh-CN"/>
              </w:rPr>
              <w:t>6</w:t>
            </w:r>
            <w:r w:rsidR="000136F0" w:rsidRPr="00904B02">
              <w:rPr>
                <w:rFonts w:ascii="Times New Roman" w:hAnsi="Times New Roman" w:cs="Times New Roman" w:hint="eastAsia"/>
                <w:szCs w:val="21"/>
                <w:lang w:val="en-US" w:eastAsia="zh-CN"/>
              </w:rPr>
              <w:t xml:space="preserve">.2 </w:t>
            </w:r>
            <w:r w:rsidR="000136F0" w:rsidRPr="00904B02">
              <w:rPr>
                <w:rFonts w:ascii="Times New Roman" w:hAnsi="Times New Roman" w:cs="Times New Roman"/>
                <w:szCs w:val="21"/>
                <w:lang w:val="en-US" w:eastAsia="zh-CN"/>
              </w:rPr>
              <w:t>During the last 30 days, about how often did you feel nervous?</w:t>
            </w:r>
          </w:p>
          <w:p w14:paraId="4A7665D3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None of the time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   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A little of the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time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    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Some of the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time</w:t>
            </w:r>
          </w:p>
          <w:p w14:paraId="3B2D36E7" w14:textId="77777777" w:rsidR="000136F0" w:rsidRPr="00904B02" w:rsidRDefault="000136F0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Most of the time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    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All of the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time</w:t>
            </w:r>
          </w:p>
          <w:p w14:paraId="50A0214C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36F0" w:rsidRPr="00D0550A" w14:paraId="0D6B3FDA" w14:textId="77777777" w:rsidTr="00634098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14:paraId="2FAF8F5C" w14:textId="7F7B480C" w:rsidR="000136F0" w:rsidRPr="00904B02" w:rsidRDefault="00EB03CD" w:rsidP="00634098"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 w:rsidRPr="00904B02">
              <w:rPr>
                <w:rFonts w:ascii="Times New Roman" w:hAnsi="Times New Roman" w:cs="Times New Roman" w:hint="eastAsia"/>
                <w:szCs w:val="21"/>
                <w:lang w:val="en-US" w:eastAsia="zh-CN"/>
              </w:rPr>
              <w:t>6</w:t>
            </w:r>
            <w:r w:rsidR="000136F0" w:rsidRPr="00904B02">
              <w:rPr>
                <w:rFonts w:ascii="Times New Roman" w:hAnsi="Times New Roman" w:cs="Times New Roman" w:hint="eastAsia"/>
                <w:szCs w:val="21"/>
                <w:lang w:val="en-US" w:eastAsia="zh-CN"/>
              </w:rPr>
              <w:t xml:space="preserve">.3 </w:t>
            </w:r>
            <w:r w:rsidR="000136F0" w:rsidRPr="00904B02">
              <w:rPr>
                <w:rFonts w:ascii="Times New Roman" w:hAnsi="Times New Roman" w:cs="Times New Roman"/>
                <w:szCs w:val="21"/>
                <w:lang w:val="en-US" w:eastAsia="zh-CN"/>
              </w:rPr>
              <w:t>During the last 30 days, about how often did you feel so nervous that nothing could calm you</w:t>
            </w:r>
            <w:r w:rsidR="000136F0" w:rsidRPr="00904B02">
              <w:rPr>
                <w:rFonts w:ascii="Times New Roman" w:hAnsi="Times New Roman" w:cs="Times New Roman" w:hint="eastAsia"/>
                <w:szCs w:val="21"/>
                <w:lang w:val="en-US" w:eastAsia="zh-CN"/>
              </w:rPr>
              <w:t xml:space="preserve"> </w:t>
            </w:r>
            <w:r w:rsidR="000136F0" w:rsidRPr="00904B02">
              <w:rPr>
                <w:rFonts w:ascii="Times New Roman" w:hAnsi="Times New Roman" w:cs="Times New Roman"/>
                <w:szCs w:val="21"/>
                <w:lang w:val="en-US" w:eastAsia="zh-CN"/>
              </w:rPr>
              <w:t>down?</w:t>
            </w:r>
          </w:p>
          <w:p w14:paraId="7D1B779D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None of the time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   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A little of the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time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    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Some of the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time</w:t>
            </w:r>
          </w:p>
          <w:p w14:paraId="21C8AEE8" w14:textId="77777777" w:rsidR="000136F0" w:rsidRPr="00904B02" w:rsidRDefault="000136F0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Most of the time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    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All of the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time</w:t>
            </w:r>
          </w:p>
          <w:p w14:paraId="2AEAD146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36F0" w:rsidRPr="00D0550A" w14:paraId="4C244946" w14:textId="77777777" w:rsidTr="00634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14:paraId="667D445E" w14:textId="75061DDF" w:rsidR="000136F0" w:rsidRPr="00904B02" w:rsidRDefault="00EB03CD" w:rsidP="00634098"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 w:rsidRPr="00904B02">
              <w:rPr>
                <w:rFonts w:ascii="Times New Roman" w:hAnsi="Times New Roman" w:cs="Times New Roman" w:hint="eastAsia"/>
                <w:szCs w:val="21"/>
                <w:lang w:val="en-US" w:eastAsia="zh-CN"/>
              </w:rPr>
              <w:lastRenderedPageBreak/>
              <w:t>6</w:t>
            </w:r>
            <w:r w:rsidR="000136F0" w:rsidRPr="00904B02">
              <w:rPr>
                <w:rFonts w:ascii="Times New Roman" w:hAnsi="Times New Roman" w:cs="Times New Roman" w:hint="eastAsia"/>
                <w:szCs w:val="21"/>
                <w:lang w:val="en-US" w:eastAsia="zh-CN"/>
              </w:rPr>
              <w:t xml:space="preserve">.4 </w:t>
            </w:r>
            <w:r w:rsidR="000136F0" w:rsidRPr="00904B02">
              <w:rPr>
                <w:rFonts w:ascii="Times New Roman" w:hAnsi="Times New Roman" w:cs="Times New Roman"/>
                <w:szCs w:val="21"/>
                <w:lang w:val="en-US" w:eastAsia="zh-CN"/>
              </w:rPr>
              <w:t>During the last 30 days, about how often did you feel hopeless?</w:t>
            </w:r>
          </w:p>
          <w:p w14:paraId="6EB4B07F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None of the time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   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A little of the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time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    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Some of the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time</w:t>
            </w:r>
          </w:p>
          <w:p w14:paraId="24E3FCFD" w14:textId="77777777" w:rsidR="000136F0" w:rsidRPr="00904B02" w:rsidRDefault="000136F0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Most of the time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    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All of the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time</w:t>
            </w:r>
          </w:p>
          <w:p w14:paraId="596D2B55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36F0" w:rsidRPr="00D0550A" w14:paraId="7DA9E6CC" w14:textId="77777777" w:rsidTr="00634098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14:paraId="271BE3C3" w14:textId="6723927C" w:rsidR="000136F0" w:rsidRPr="00904B02" w:rsidRDefault="00EB03CD" w:rsidP="00634098"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 w:rsidRPr="00904B02">
              <w:rPr>
                <w:rFonts w:ascii="Times New Roman" w:hAnsi="Times New Roman" w:cs="Times New Roman" w:hint="eastAsia"/>
                <w:szCs w:val="21"/>
                <w:lang w:val="en-US" w:eastAsia="zh-CN"/>
              </w:rPr>
              <w:t>6</w:t>
            </w:r>
            <w:r w:rsidR="000136F0" w:rsidRPr="00904B02">
              <w:rPr>
                <w:rFonts w:ascii="Times New Roman" w:hAnsi="Times New Roman" w:cs="Times New Roman" w:hint="eastAsia"/>
                <w:szCs w:val="21"/>
                <w:lang w:val="en-US" w:eastAsia="zh-CN"/>
              </w:rPr>
              <w:t xml:space="preserve">.5 </w:t>
            </w:r>
            <w:r w:rsidR="000136F0" w:rsidRPr="00904B02">
              <w:rPr>
                <w:rFonts w:ascii="Times New Roman" w:hAnsi="Times New Roman" w:cs="Times New Roman"/>
                <w:szCs w:val="21"/>
                <w:lang w:val="en-US" w:eastAsia="zh-CN"/>
              </w:rPr>
              <w:t>During the last 30 days, about how often did you feel restless or fidgety?</w:t>
            </w:r>
          </w:p>
          <w:p w14:paraId="73FD87CE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None of the time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   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A little of the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time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    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Some of the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time</w:t>
            </w:r>
          </w:p>
          <w:p w14:paraId="604FCD1D" w14:textId="77777777" w:rsidR="000136F0" w:rsidRPr="00904B02" w:rsidRDefault="000136F0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Most of the time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    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All of the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time</w:t>
            </w:r>
          </w:p>
          <w:p w14:paraId="707CC54C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36F0" w:rsidRPr="00D0550A" w14:paraId="47BC3428" w14:textId="77777777" w:rsidTr="00634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14:paraId="7A08196A" w14:textId="5184CA80" w:rsidR="000136F0" w:rsidRPr="00904B02" w:rsidRDefault="00EB03CD" w:rsidP="00634098"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 w:rsidRPr="00904B02">
              <w:rPr>
                <w:rFonts w:ascii="Times New Roman" w:hAnsi="Times New Roman" w:cs="Times New Roman" w:hint="eastAsia"/>
                <w:szCs w:val="21"/>
                <w:lang w:val="en-US" w:eastAsia="zh-CN"/>
              </w:rPr>
              <w:t>6</w:t>
            </w:r>
            <w:r w:rsidR="000136F0" w:rsidRPr="00904B02">
              <w:rPr>
                <w:rFonts w:ascii="Times New Roman" w:hAnsi="Times New Roman" w:cs="Times New Roman" w:hint="eastAsia"/>
                <w:szCs w:val="21"/>
                <w:lang w:val="en-US" w:eastAsia="zh-CN"/>
              </w:rPr>
              <w:t xml:space="preserve">.6 </w:t>
            </w:r>
            <w:r w:rsidR="000136F0" w:rsidRPr="00904B02">
              <w:rPr>
                <w:rFonts w:ascii="Times New Roman" w:hAnsi="Times New Roman" w:cs="Times New Roman"/>
                <w:szCs w:val="21"/>
                <w:lang w:val="en-US" w:eastAsia="zh-CN"/>
              </w:rPr>
              <w:t>During the last 30 days, about how often did you feel so restless you could not sit still?</w:t>
            </w:r>
          </w:p>
          <w:p w14:paraId="23C3FAB6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None of the time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   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A little of the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time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    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Some of the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time</w:t>
            </w:r>
          </w:p>
          <w:p w14:paraId="3075CDB1" w14:textId="77777777" w:rsidR="000136F0" w:rsidRPr="00904B02" w:rsidRDefault="000136F0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Most of the time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    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All of the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time</w:t>
            </w:r>
          </w:p>
          <w:p w14:paraId="3260D445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36F0" w:rsidRPr="00D0550A" w14:paraId="0724B2BA" w14:textId="77777777" w:rsidTr="00634098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14:paraId="1A29BB40" w14:textId="7634CA14" w:rsidR="000136F0" w:rsidRPr="00904B02" w:rsidRDefault="00EB03CD" w:rsidP="00634098"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 w:rsidRPr="00904B02">
              <w:rPr>
                <w:rFonts w:ascii="Times New Roman" w:hAnsi="Times New Roman" w:cs="Times New Roman" w:hint="eastAsia"/>
                <w:szCs w:val="21"/>
                <w:lang w:val="en-US" w:eastAsia="zh-CN"/>
              </w:rPr>
              <w:t>6</w:t>
            </w:r>
            <w:r w:rsidR="000136F0" w:rsidRPr="00904B02">
              <w:rPr>
                <w:rFonts w:ascii="Times New Roman" w:hAnsi="Times New Roman" w:cs="Times New Roman" w:hint="eastAsia"/>
                <w:szCs w:val="21"/>
                <w:lang w:val="en-US" w:eastAsia="zh-CN"/>
              </w:rPr>
              <w:t xml:space="preserve">.7 </w:t>
            </w:r>
            <w:r w:rsidR="000136F0" w:rsidRPr="00904B02">
              <w:rPr>
                <w:rFonts w:ascii="Times New Roman" w:hAnsi="Times New Roman" w:cs="Times New Roman"/>
                <w:szCs w:val="21"/>
                <w:lang w:val="en-US" w:eastAsia="zh-CN"/>
              </w:rPr>
              <w:t>During the last 30 days, about how often did you feel depressed?</w:t>
            </w:r>
          </w:p>
          <w:p w14:paraId="4E013C1F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None of the time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   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A little of the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time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    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Some of the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time</w:t>
            </w:r>
          </w:p>
          <w:p w14:paraId="206C621B" w14:textId="77777777" w:rsidR="000136F0" w:rsidRPr="00904B02" w:rsidRDefault="000136F0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Most of the time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    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All of the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time</w:t>
            </w:r>
          </w:p>
          <w:p w14:paraId="78FC6E69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36F0" w:rsidRPr="00D0550A" w14:paraId="28CE9BCE" w14:textId="77777777" w:rsidTr="00634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14:paraId="25E9315C" w14:textId="4C35232C" w:rsidR="000136F0" w:rsidRPr="00904B02" w:rsidRDefault="00EB03CD" w:rsidP="00634098"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 w:rsidRPr="00904B02">
              <w:rPr>
                <w:rFonts w:ascii="Times New Roman" w:hAnsi="Times New Roman" w:cs="Times New Roman" w:hint="eastAsia"/>
                <w:szCs w:val="21"/>
                <w:lang w:val="en-US" w:eastAsia="zh-CN"/>
              </w:rPr>
              <w:t>6</w:t>
            </w:r>
            <w:r w:rsidR="000136F0" w:rsidRPr="00904B02">
              <w:rPr>
                <w:rFonts w:ascii="Times New Roman" w:hAnsi="Times New Roman" w:cs="Times New Roman" w:hint="eastAsia"/>
                <w:szCs w:val="21"/>
                <w:lang w:val="en-US" w:eastAsia="zh-CN"/>
              </w:rPr>
              <w:t xml:space="preserve">.8 </w:t>
            </w:r>
            <w:r w:rsidR="000136F0" w:rsidRPr="00904B02">
              <w:rPr>
                <w:rFonts w:ascii="Times New Roman" w:hAnsi="Times New Roman" w:cs="Times New Roman"/>
                <w:szCs w:val="21"/>
                <w:lang w:val="en-US" w:eastAsia="zh-CN"/>
              </w:rPr>
              <w:t>During the last 30 days, about how often did you feel that everything was an effort?</w:t>
            </w:r>
          </w:p>
          <w:p w14:paraId="7E175B34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None of the time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   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A little of the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time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    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Some of the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time</w:t>
            </w:r>
          </w:p>
          <w:p w14:paraId="6112D05A" w14:textId="77777777" w:rsidR="000136F0" w:rsidRPr="00904B02" w:rsidRDefault="000136F0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Most of the time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    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All of the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time</w:t>
            </w:r>
          </w:p>
          <w:p w14:paraId="29CFED48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36F0" w:rsidRPr="00D0550A" w14:paraId="62E86986" w14:textId="77777777" w:rsidTr="00634098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14:paraId="193BED9A" w14:textId="006425E8" w:rsidR="000136F0" w:rsidRPr="00904B02" w:rsidRDefault="00EB03CD" w:rsidP="00634098"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 w:rsidRPr="00904B02">
              <w:rPr>
                <w:rFonts w:ascii="Times New Roman" w:hAnsi="Times New Roman" w:cs="Times New Roman" w:hint="eastAsia"/>
                <w:szCs w:val="21"/>
                <w:lang w:val="en-US" w:eastAsia="zh-CN"/>
              </w:rPr>
              <w:t>6</w:t>
            </w:r>
            <w:r w:rsidR="000136F0" w:rsidRPr="00904B02">
              <w:rPr>
                <w:rFonts w:ascii="Times New Roman" w:hAnsi="Times New Roman" w:cs="Times New Roman" w:hint="eastAsia"/>
                <w:szCs w:val="21"/>
                <w:lang w:val="en-US" w:eastAsia="zh-CN"/>
              </w:rPr>
              <w:t xml:space="preserve">.9 </w:t>
            </w:r>
            <w:r w:rsidR="000136F0" w:rsidRPr="00904B02">
              <w:rPr>
                <w:rFonts w:ascii="Times New Roman" w:hAnsi="Times New Roman" w:cs="Times New Roman"/>
                <w:szCs w:val="21"/>
                <w:lang w:val="en-US" w:eastAsia="zh-CN"/>
              </w:rPr>
              <w:t>During the last 30 days, about how often did you feel so sad that nothing could cheer you up?</w:t>
            </w:r>
          </w:p>
          <w:p w14:paraId="2B16F687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None of the time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   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A little of the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time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    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Some of the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time</w:t>
            </w:r>
          </w:p>
          <w:p w14:paraId="2AFC5AC2" w14:textId="77777777" w:rsidR="000136F0" w:rsidRPr="00904B02" w:rsidRDefault="000136F0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Most of the time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    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All of the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time</w:t>
            </w:r>
          </w:p>
          <w:p w14:paraId="2E32836B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36F0" w:rsidRPr="00D0550A" w14:paraId="0161D6C9" w14:textId="77777777" w:rsidTr="00634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14:paraId="092528BA" w14:textId="618DFA6E" w:rsidR="000136F0" w:rsidRPr="00904B02" w:rsidRDefault="00EB03CD" w:rsidP="00634098">
            <w:pPr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 w:rsidRPr="00904B02">
              <w:rPr>
                <w:rFonts w:ascii="Times New Roman" w:hAnsi="Times New Roman" w:cs="Times New Roman" w:hint="eastAsia"/>
                <w:szCs w:val="21"/>
                <w:lang w:val="en-US" w:eastAsia="zh-CN"/>
              </w:rPr>
              <w:t>6</w:t>
            </w:r>
            <w:r w:rsidR="000136F0" w:rsidRPr="00904B02">
              <w:rPr>
                <w:rFonts w:ascii="Times New Roman" w:hAnsi="Times New Roman" w:cs="Times New Roman" w:hint="eastAsia"/>
                <w:szCs w:val="21"/>
                <w:lang w:val="en-US" w:eastAsia="zh-CN"/>
              </w:rPr>
              <w:t xml:space="preserve">.10 </w:t>
            </w:r>
            <w:r w:rsidR="000136F0" w:rsidRPr="00904B02">
              <w:rPr>
                <w:rFonts w:ascii="Times New Roman" w:hAnsi="Times New Roman" w:cs="Times New Roman"/>
                <w:szCs w:val="21"/>
                <w:lang w:val="en-US" w:eastAsia="zh-CN"/>
              </w:rPr>
              <w:t>During the last 30 days, about how often did you feel worthless?</w:t>
            </w:r>
          </w:p>
          <w:p w14:paraId="71982263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None of the time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    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A little of the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time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    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Some of the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time</w:t>
            </w:r>
          </w:p>
          <w:p w14:paraId="746C205B" w14:textId="77777777" w:rsidR="000136F0" w:rsidRPr="00904B02" w:rsidRDefault="000136F0" w:rsidP="00634098">
            <w:pPr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</w:pP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Most of the time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t xml:space="preserve">     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/>
              </w:rPr>
              <w:sym w:font="Wingdings" w:char="F06F"/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All of the</w:t>
            </w:r>
            <w:r w:rsidRPr="00904B02">
              <w:rPr>
                <w:rFonts w:ascii="Times New Roman" w:hAnsi="Times New Roman" w:cs="Times New Roman" w:hint="eastAsia"/>
                <w:b w:val="0"/>
                <w:bCs w:val="0"/>
                <w:szCs w:val="21"/>
                <w:lang w:val="en-US" w:eastAsia="zh-CN"/>
              </w:rPr>
              <w:t xml:space="preserve"> </w:t>
            </w:r>
            <w:r w:rsidRPr="00904B02">
              <w:rPr>
                <w:rFonts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time</w:t>
            </w:r>
          </w:p>
          <w:p w14:paraId="73222E94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36F0" w:rsidRPr="00D0550A" w14:paraId="4EA0B5B5" w14:textId="77777777" w:rsidTr="00634098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2"/>
          </w:tcPr>
          <w:p w14:paraId="2179899B" w14:textId="77777777" w:rsidR="000136F0" w:rsidRPr="00904B02" w:rsidRDefault="000136F0" w:rsidP="00634098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904B02">
              <w:rPr>
                <w:rFonts w:ascii="Times New Roman" w:hAnsi="Times New Roman" w:cs="Times New Roman"/>
                <w:szCs w:val="21"/>
              </w:rPr>
              <w:t>This is the end of the questionnaire. Thank you for your participation</w:t>
            </w:r>
            <w:r w:rsidRPr="00904B02">
              <w:rPr>
                <w:rFonts w:ascii="Times New Roman" w:hAnsi="Times New Roman" w:cs="Times New Roman" w:hint="eastAsia"/>
                <w:szCs w:val="21"/>
                <w:lang w:eastAsia="zh-CN"/>
              </w:rPr>
              <w:t>.</w:t>
            </w:r>
            <w:r w:rsidRPr="00904B0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</w:tbl>
    <w:p w14:paraId="0667C127" w14:textId="77777777" w:rsidR="000136F0" w:rsidRPr="00D0550A" w:rsidRDefault="000136F0" w:rsidP="000136F0">
      <w:pPr>
        <w:rPr>
          <w:rFonts w:hint="eastAsia"/>
          <w:sz w:val="24"/>
          <w:szCs w:val="24"/>
        </w:rPr>
      </w:pPr>
    </w:p>
    <w:p w14:paraId="7D557741" w14:textId="1DAE2D95" w:rsidR="002D2C84" w:rsidRPr="00D0550A" w:rsidRDefault="002D2C84" w:rsidP="000136F0">
      <w:pPr>
        <w:rPr>
          <w:rFonts w:hint="eastAsia"/>
          <w:sz w:val="22"/>
          <w:szCs w:val="24"/>
        </w:rPr>
      </w:pPr>
    </w:p>
    <w:sectPr w:rsidR="002D2C84" w:rsidRPr="00D055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9F7D8E" w14:textId="77777777" w:rsidR="00452602" w:rsidRDefault="00452602" w:rsidP="00CC1AE2">
      <w:pPr>
        <w:rPr>
          <w:rFonts w:hint="eastAsia"/>
        </w:rPr>
      </w:pPr>
      <w:r>
        <w:separator/>
      </w:r>
    </w:p>
  </w:endnote>
  <w:endnote w:type="continuationSeparator" w:id="0">
    <w:p w14:paraId="5C2D3AC9" w14:textId="77777777" w:rsidR="00452602" w:rsidRDefault="00452602" w:rsidP="00CC1AE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7B220D" w14:textId="77777777" w:rsidR="00452602" w:rsidRDefault="00452602" w:rsidP="00CC1AE2">
      <w:pPr>
        <w:rPr>
          <w:rFonts w:hint="eastAsia"/>
        </w:rPr>
      </w:pPr>
      <w:r>
        <w:separator/>
      </w:r>
    </w:p>
  </w:footnote>
  <w:footnote w:type="continuationSeparator" w:id="0">
    <w:p w14:paraId="074CB490" w14:textId="77777777" w:rsidR="00452602" w:rsidRDefault="00452602" w:rsidP="00CC1AE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C84"/>
    <w:rsid w:val="000136F0"/>
    <w:rsid w:val="000A143E"/>
    <w:rsid w:val="000C0208"/>
    <w:rsid w:val="00107D91"/>
    <w:rsid w:val="00117614"/>
    <w:rsid w:val="00147B37"/>
    <w:rsid w:val="00160905"/>
    <w:rsid w:val="00182816"/>
    <w:rsid w:val="00256257"/>
    <w:rsid w:val="0027522A"/>
    <w:rsid w:val="0028467A"/>
    <w:rsid w:val="00292943"/>
    <w:rsid w:val="002A41A4"/>
    <w:rsid w:val="002D2C84"/>
    <w:rsid w:val="002E5DCD"/>
    <w:rsid w:val="0032462A"/>
    <w:rsid w:val="003555D6"/>
    <w:rsid w:val="00360145"/>
    <w:rsid w:val="0039256D"/>
    <w:rsid w:val="003F7164"/>
    <w:rsid w:val="0042195E"/>
    <w:rsid w:val="00452602"/>
    <w:rsid w:val="004A7576"/>
    <w:rsid w:val="004E4B93"/>
    <w:rsid w:val="00511A0E"/>
    <w:rsid w:val="0054340B"/>
    <w:rsid w:val="005A27F4"/>
    <w:rsid w:val="005F2087"/>
    <w:rsid w:val="00617640"/>
    <w:rsid w:val="00675F4C"/>
    <w:rsid w:val="00676ADC"/>
    <w:rsid w:val="006B1274"/>
    <w:rsid w:val="006B5E93"/>
    <w:rsid w:val="006C2BEF"/>
    <w:rsid w:val="00804F1D"/>
    <w:rsid w:val="008B3DAB"/>
    <w:rsid w:val="008D1111"/>
    <w:rsid w:val="008D35CD"/>
    <w:rsid w:val="008D7BE5"/>
    <w:rsid w:val="00904B02"/>
    <w:rsid w:val="009076BA"/>
    <w:rsid w:val="0093471D"/>
    <w:rsid w:val="00977D6F"/>
    <w:rsid w:val="00984A5D"/>
    <w:rsid w:val="009C7FE2"/>
    <w:rsid w:val="00A247DF"/>
    <w:rsid w:val="00A34C21"/>
    <w:rsid w:val="00A81C74"/>
    <w:rsid w:val="00B22506"/>
    <w:rsid w:val="00B372FB"/>
    <w:rsid w:val="00B43137"/>
    <w:rsid w:val="00B94642"/>
    <w:rsid w:val="00BA510C"/>
    <w:rsid w:val="00C03C9A"/>
    <w:rsid w:val="00C27C8B"/>
    <w:rsid w:val="00C82FDE"/>
    <w:rsid w:val="00C858CB"/>
    <w:rsid w:val="00C85EC9"/>
    <w:rsid w:val="00CC113E"/>
    <w:rsid w:val="00CC1AE2"/>
    <w:rsid w:val="00CF3A1C"/>
    <w:rsid w:val="00D0550A"/>
    <w:rsid w:val="00D31EF7"/>
    <w:rsid w:val="00D3355C"/>
    <w:rsid w:val="00D36B8F"/>
    <w:rsid w:val="00D43730"/>
    <w:rsid w:val="00D91E5B"/>
    <w:rsid w:val="00DA717C"/>
    <w:rsid w:val="00E05C79"/>
    <w:rsid w:val="00E458BB"/>
    <w:rsid w:val="00EB03CD"/>
    <w:rsid w:val="00F006E3"/>
    <w:rsid w:val="00F4082D"/>
    <w:rsid w:val="00F43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E67FC7"/>
  <w15:chartTrackingRefBased/>
  <w15:docId w15:val="{FA0F719A-C14E-4836-9E4D-812C22B75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36F0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D2C8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2C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2C8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2C8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D2C8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D2C8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D2C8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D2C8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D2C8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D2C8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D2C8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D2C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D2C8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D2C8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D2C8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D2C8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D2C8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D2C8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D2C8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D2C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D2C8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D2C8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D2C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D2C8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D2C8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D2C8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D2C8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D2C8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D2C8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C1AE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C1AE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C1AE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C1AE2"/>
    <w:rPr>
      <w:sz w:val="18"/>
      <w:szCs w:val="18"/>
    </w:rPr>
  </w:style>
  <w:style w:type="table" w:styleId="21">
    <w:name w:val="Plain Table 2"/>
    <w:basedOn w:val="a1"/>
    <w:uiPriority w:val="42"/>
    <w:rsid w:val="000136F0"/>
    <w:pPr>
      <w:spacing w:after="0" w:line="240" w:lineRule="auto"/>
    </w:pPr>
    <w:rPr>
      <w:kern w:val="0"/>
      <w:sz w:val="24"/>
      <w:lang w:val="fr-FR" w:eastAsia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2">
    <w:name w:val="Revision"/>
    <w:hidden/>
    <w:uiPriority w:val="99"/>
    <w:semiHidden/>
    <w:rsid w:val="00E05C79"/>
    <w:pPr>
      <w:spacing w:after="0" w:line="240" w:lineRule="auto"/>
    </w:pPr>
    <w:rPr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5</Pages>
  <Words>1260</Words>
  <Characters>7182</Characters>
  <Application>Microsoft Office Word</Application>
  <DocSecurity>0</DocSecurity>
  <Lines>59</Lines>
  <Paragraphs>16</Paragraphs>
  <ScaleCrop>false</ScaleCrop>
  <Company/>
  <LinksUpToDate>false</LinksUpToDate>
  <CharactersWithSpaces>8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zhang</dc:creator>
  <cp:keywords/>
  <dc:description/>
  <cp:lastModifiedBy>lu zhang</cp:lastModifiedBy>
  <cp:revision>91</cp:revision>
  <dcterms:created xsi:type="dcterms:W3CDTF">2025-03-24T04:29:00Z</dcterms:created>
  <dcterms:modified xsi:type="dcterms:W3CDTF">2025-05-10T09:25:00Z</dcterms:modified>
</cp:coreProperties>
</file>